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5911F" w14:textId="714006AB" w:rsidR="0067221C" w:rsidRDefault="0067221C">
      <w:pPr>
        <w:rPr>
          <w:noProof/>
        </w:rPr>
      </w:pPr>
    </w:p>
    <w:tbl>
      <w:tblPr>
        <w:tblW w:w="5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00"/>
        <w:gridCol w:w="1815"/>
        <w:gridCol w:w="1800"/>
      </w:tblGrid>
      <w:tr w:rsidR="00C8394D" w:rsidRPr="00792BF8" w14:paraId="0B184306" w14:textId="77777777" w:rsidTr="00602C3E">
        <w:trPr>
          <w:trHeight w:val="290"/>
        </w:trPr>
        <w:tc>
          <w:tcPr>
            <w:tcW w:w="5215" w:type="dxa"/>
            <w:gridSpan w:val="3"/>
            <w:shd w:val="clear" w:color="auto" w:fill="FFFFFF" w:themeFill="background1"/>
            <w:noWrap/>
            <w:vAlign w:val="center"/>
          </w:tcPr>
          <w:p w14:paraId="1082F5B1" w14:textId="404CB646" w:rsidR="00C8394D" w:rsidRPr="00C8394D" w:rsidRDefault="00C8394D" w:rsidP="00792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8394D">
              <w:rPr>
                <w:b/>
                <w:bCs/>
                <w:noProof/>
              </w:rPr>
              <w:t>SF (1): Academic Week and Corresponding Dates</w:t>
            </w:r>
          </w:p>
        </w:tc>
      </w:tr>
      <w:tr w:rsidR="00792BF8" w:rsidRPr="00792BF8" w14:paraId="211CB848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95444B1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792BF8">
              <w:rPr>
                <w:rFonts w:ascii="Calibri" w:eastAsia="Times New Roman" w:hAnsi="Calibri" w:cs="Calibri"/>
                <w:b/>
                <w:bCs/>
                <w:color w:val="3F3F3F"/>
              </w:rPr>
              <w:t xml:space="preserve">Academic Week 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0C8BCD0E" w14:textId="77777777" w:rsidR="004055FA" w:rsidRPr="00454098" w:rsidRDefault="004055FA" w:rsidP="00792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37AEA79B" w14:textId="51F7051B" w:rsidR="00792BF8" w:rsidRPr="00454098" w:rsidRDefault="00792BF8" w:rsidP="00792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098">
              <w:rPr>
                <w:rFonts w:ascii="Calibri" w:eastAsia="Times New Roman" w:hAnsi="Calibri" w:cs="Calibri"/>
                <w:b/>
                <w:bCs/>
                <w:color w:val="000000"/>
              </w:rPr>
              <w:t>2020-2021 (</w:t>
            </w:r>
            <w:r w:rsidRPr="00792BF8">
              <w:rPr>
                <w:rFonts w:ascii="Calibri" w:eastAsia="Times New Roman" w:hAnsi="Calibri" w:cs="Calibri"/>
                <w:b/>
                <w:bCs/>
                <w:color w:val="000000"/>
              </w:rPr>
              <w:t>Y1</w:t>
            </w:r>
            <w:r w:rsidRPr="00454098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  <w:p w14:paraId="349EAEFE" w14:textId="77777777" w:rsidR="004055FA" w:rsidRPr="00454098" w:rsidRDefault="004055FA" w:rsidP="00792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70DBFABD" w14:textId="3FF08109" w:rsidR="00C8394D" w:rsidRPr="00792BF8" w:rsidRDefault="00C8394D" w:rsidP="00792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0EE9062" w14:textId="77777777" w:rsidR="00792BF8" w:rsidRPr="00454098" w:rsidRDefault="00792BF8" w:rsidP="00792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098">
              <w:rPr>
                <w:rFonts w:ascii="Calibri" w:eastAsia="Times New Roman" w:hAnsi="Calibri" w:cs="Calibri"/>
                <w:b/>
                <w:bCs/>
                <w:color w:val="000000"/>
              </w:rPr>
              <w:t>2021-2022 (</w:t>
            </w:r>
            <w:r w:rsidRPr="00792BF8">
              <w:rPr>
                <w:rFonts w:ascii="Calibri" w:eastAsia="Times New Roman" w:hAnsi="Calibri" w:cs="Calibri"/>
                <w:b/>
                <w:bCs/>
                <w:color w:val="000000"/>
              </w:rPr>
              <w:t>Y2</w:t>
            </w:r>
            <w:r w:rsidRPr="00454098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  <w:p w14:paraId="531118F3" w14:textId="77777777" w:rsidR="004055FA" w:rsidRPr="00454098" w:rsidRDefault="004055FA" w:rsidP="00792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422F0697" w14:textId="3AE23A23" w:rsidR="00C8394D" w:rsidRPr="00792BF8" w:rsidRDefault="00C8394D" w:rsidP="00792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92BF8" w:rsidRPr="00792BF8" w14:paraId="3ED93669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6DE473E3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703EC140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6/08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288A2C5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2/08/2021</w:t>
            </w:r>
          </w:p>
        </w:tc>
      </w:tr>
      <w:tr w:rsidR="00792BF8" w:rsidRPr="00792BF8" w14:paraId="2F54061B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2F5BDBE8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72101285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30/08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DA35DD7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9/08/2021</w:t>
            </w:r>
          </w:p>
        </w:tc>
      </w:tr>
      <w:tr w:rsidR="00792BF8" w:rsidRPr="00792BF8" w14:paraId="71FAC085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1A4F3FC7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6D4E7102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6/09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5525102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5/09/2021</w:t>
            </w:r>
          </w:p>
        </w:tc>
      </w:tr>
      <w:tr w:rsidR="00792BF8" w:rsidRPr="00792BF8" w14:paraId="3DDD05AE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5BE8511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6903A8DA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3/09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C719E91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2/09/2021</w:t>
            </w:r>
          </w:p>
        </w:tc>
      </w:tr>
      <w:tr w:rsidR="00792BF8" w:rsidRPr="00792BF8" w14:paraId="5825C244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8C05439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456BEE64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0/09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8A54A71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9/09/2021</w:t>
            </w:r>
          </w:p>
        </w:tc>
      </w:tr>
      <w:tr w:rsidR="00792BF8" w:rsidRPr="00792BF8" w14:paraId="695424E4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47F1BC7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0B597152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7/09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15D09F8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6/09/2021</w:t>
            </w:r>
          </w:p>
        </w:tc>
      </w:tr>
      <w:tr w:rsidR="00792BF8" w:rsidRPr="00792BF8" w14:paraId="77DD374A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25DE5995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5E1F7AF3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4/10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8BCA39A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3/10/2021</w:t>
            </w:r>
          </w:p>
        </w:tc>
      </w:tr>
      <w:tr w:rsidR="00792BF8" w:rsidRPr="00792BF8" w14:paraId="1F3A75AF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7B8BBE7F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3B181156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1/10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55DEC2E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0/10/2021</w:t>
            </w:r>
          </w:p>
        </w:tc>
      </w:tr>
      <w:tr w:rsidR="00792BF8" w:rsidRPr="00792BF8" w14:paraId="6F5DF89E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78AFBB0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69E66B2C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8/10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7AA67D4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7/10/2021</w:t>
            </w:r>
          </w:p>
        </w:tc>
      </w:tr>
      <w:tr w:rsidR="00792BF8" w:rsidRPr="00792BF8" w14:paraId="4C144491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4212D5F9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67A7763E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5/10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E700FA1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4/10/2021</w:t>
            </w:r>
          </w:p>
        </w:tc>
      </w:tr>
      <w:tr w:rsidR="00792BF8" w:rsidRPr="00792BF8" w14:paraId="1658AEAB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06A0634F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520E8FEF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1/11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3B4B38C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31/10/2021</w:t>
            </w:r>
          </w:p>
        </w:tc>
      </w:tr>
      <w:tr w:rsidR="00792BF8" w:rsidRPr="00792BF8" w14:paraId="1D8DD207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020A9B22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6BEE143B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8/11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78B1413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7/11/2021</w:t>
            </w:r>
          </w:p>
        </w:tc>
      </w:tr>
      <w:tr w:rsidR="00792BF8" w:rsidRPr="00792BF8" w14:paraId="5A64DABF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1470DFA2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493FF9F5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5/11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664F702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4/11/2021</w:t>
            </w:r>
          </w:p>
        </w:tc>
      </w:tr>
      <w:tr w:rsidR="00792BF8" w:rsidRPr="00792BF8" w14:paraId="079B7BC3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6B910AC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74C168FA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2/11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AE53E80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1/11/2021</w:t>
            </w:r>
          </w:p>
        </w:tc>
      </w:tr>
      <w:tr w:rsidR="00792BF8" w:rsidRPr="00792BF8" w14:paraId="463E38A4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8BFF54C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37324917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9/11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F2AC116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8/11/2021</w:t>
            </w:r>
          </w:p>
        </w:tc>
      </w:tr>
      <w:tr w:rsidR="00792BF8" w:rsidRPr="00792BF8" w14:paraId="2986B4EC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649105FB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2A9F5630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6/12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DBA2769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5/12/2021</w:t>
            </w:r>
          </w:p>
        </w:tc>
      </w:tr>
      <w:tr w:rsidR="00792BF8" w:rsidRPr="00792BF8" w14:paraId="63D07A3C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7AD78655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39496FE1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3/12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155CE19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2/12/2021</w:t>
            </w:r>
          </w:p>
        </w:tc>
      </w:tr>
      <w:tr w:rsidR="00792BF8" w:rsidRPr="00792BF8" w14:paraId="5B844C3B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7FFC55A8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0E6F14D5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0/12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67EDA29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9/12/2021</w:t>
            </w:r>
          </w:p>
        </w:tc>
      </w:tr>
      <w:tr w:rsidR="00792BF8" w:rsidRPr="00792BF8" w14:paraId="50E90DB7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67CF6A5B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1B3009B1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7/12/202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CF07C9B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6/12/2021</w:t>
            </w:r>
          </w:p>
        </w:tc>
      </w:tr>
      <w:tr w:rsidR="00792BF8" w:rsidRPr="00792BF8" w14:paraId="665A5533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C4B179B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27D57A77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1/01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3C7E2F3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2/01/2022</w:t>
            </w:r>
          </w:p>
        </w:tc>
      </w:tr>
      <w:tr w:rsidR="00792BF8" w:rsidRPr="00792BF8" w14:paraId="6B00E4C8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75EB5F70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61B93A0E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3/01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9F51A5B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9/01/2022</w:t>
            </w:r>
          </w:p>
        </w:tc>
      </w:tr>
      <w:tr w:rsidR="00792BF8" w:rsidRPr="00792BF8" w14:paraId="385D0FC5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1E68164C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1A2C2A98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0/01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B6AB98D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6/01/2022</w:t>
            </w:r>
          </w:p>
        </w:tc>
      </w:tr>
      <w:tr w:rsidR="00792BF8" w:rsidRPr="00792BF8" w14:paraId="51A28F24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66DED28F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0D40A486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7/01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3F463BA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3/01/2022</w:t>
            </w:r>
          </w:p>
        </w:tc>
      </w:tr>
      <w:tr w:rsidR="00792BF8" w:rsidRPr="00792BF8" w14:paraId="698857C0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7405ECDC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225C9BA0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4/01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5CB0B96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30/01/2022</w:t>
            </w:r>
          </w:p>
        </w:tc>
      </w:tr>
      <w:tr w:rsidR="00792BF8" w:rsidRPr="00792BF8" w14:paraId="161AF22E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1709232A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5496C039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31/01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6592CDD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6/02/2022</w:t>
            </w:r>
          </w:p>
        </w:tc>
      </w:tr>
      <w:tr w:rsidR="00792BF8" w:rsidRPr="00792BF8" w14:paraId="52F4AB10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27F318D8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340CDAF4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7/02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C389D3A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3/02/2022</w:t>
            </w:r>
          </w:p>
        </w:tc>
      </w:tr>
      <w:tr w:rsidR="00792BF8" w:rsidRPr="00792BF8" w14:paraId="5B34C1CD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0BE48409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58A9F5CE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4/02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B47C3F2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0/02/2022</w:t>
            </w:r>
          </w:p>
        </w:tc>
      </w:tr>
      <w:tr w:rsidR="00792BF8" w:rsidRPr="00792BF8" w14:paraId="3DAC9ACD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0110EFC3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01CAC17E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1/02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A6DB459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7/02/2022</w:t>
            </w:r>
          </w:p>
        </w:tc>
      </w:tr>
      <w:tr w:rsidR="00792BF8" w:rsidRPr="00792BF8" w14:paraId="2CA1B870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073F262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6B2672EA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8/02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D1368A1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6/03/2022</w:t>
            </w:r>
          </w:p>
        </w:tc>
      </w:tr>
      <w:tr w:rsidR="00792BF8" w:rsidRPr="00792BF8" w14:paraId="0E300D33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11AB8B43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7D0A4C79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7/03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F24B492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3/03/2022</w:t>
            </w:r>
          </w:p>
        </w:tc>
      </w:tr>
      <w:tr w:rsidR="00792BF8" w:rsidRPr="00792BF8" w14:paraId="363E1963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465E4A56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2A56AE25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4/03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A63804E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0/03/2022</w:t>
            </w:r>
          </w:p>
        </w:tc>
      </w:tr>
      <w:tr w:rsidR="00792BF8" w:rsidRPr="00792BF8" w14:paraId="64F17AD2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2476BB03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79F12FA3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1/03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4BD8058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7/03/2022</w:t>
            </w:r>
          </w:p>
        </w:tc>
      </w:tr>
      <w:tr w:rsidR="00792BF8" w:rsidRPr="00792BF8" w14:paraId="5BFA485A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1FA5D945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388CFC17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8/03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3AFD7E6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3/04/2022</w:t>
            </w:r>
          </w:p>
        </w:tc>
      </w:tr>
      <w:tr w:rsidR="00792BF8" w:rsidRPr="00792BF8" w14:paraId="354EC483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158843C5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279C900B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4/04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C4EC7AB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0/04/2022</w:t>
            </w:r>
          </w:p>
        </w:tc>
      </w:tr>
      <w:tr w:rsidR="00792BF8" w:rsidRPr="00792BF8" w14:paraId="32BB634F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03FA54AF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358F6330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1/04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8DD0952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7/04/2022</w:t>
            </w:r>
          </w:p>
        </w:tc>
      </w:tr>
      <w:tr w:rsidR="00792BF8" w:rsidRPr="00792BF8" w14:paraId="5FC37FB2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26D0320C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1C1CD05A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8/04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871C5F1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4/04/2022</w:t>
            </w:r>
          </w:p>
        </w:tc>
      </w:tr>
      <w:tr w:rsidR="00792BF8" w:rsidRPr="00792BF8" w14:paraId="672C586F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20C07C13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lastRenderedPageBreak/>
              <w:t>37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1364AE09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5/04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18754D8A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1/05/2022</w:t>
            </w:r>
          </w:p>
        </w:tc>
      </w:tr>
      <w:tr w:rsidR="00792BF8" w:rsidRPr="00792BF8" w14:paraId="7268D323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EF6DE88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1FC3CAC5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2/05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546A65B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8/05/2022</w:t>
            </w:r>
          </w:p>
        </w:tc>
      </w:tr>
      <w:tr w:rsidR="00792BF8" w:rsidRPr="00792BF8" w14:paraId="27A573A5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49C3296F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5F195865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9/05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A61090F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5/05/2022</w:t>
            </w:r>
          </w:p>
        </w:tc>
      </w:tr>
      <w:tr w:rsidR="00792BF8" w:rsidRPr="00792BF8" w14:paraId="7CD713D8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1CE219D1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29052CD6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6/05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695D347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2/05/2022</w:t>
            </w:r>
          </w:p>
        </w:tc>
      </w:tr>
      <w:tr w:rsidR="00792BF8" w:rsidRPr="00792BF8" w14:paraId="24A9EC59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20D42B6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41C51516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3/05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0C6C615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9/05/2022</w:t>
            </w:r>
          </w:p>
        </w:tc>
      </w:tr>
      <w:tr w:rsidR="00792BF8" w:rsidRPr="00792BF8" w14:paraId="3AA30181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21F963BC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7773EBE6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30/05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52DD722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5/06/2022</w:t>
            </w:r>
          </w:p>
        </w:tc>
      </w:tr>
      <w:tr w:rsidR="00792BF8" w:rsidRPr="00792BF8" w14:paraId="2DFC61F7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5A3D8E67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068CE5EE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6/06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65D8D23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2/06/2022</w:t>
            </w:r>
          </w:p>
        </w:tc>
      </w:tr>
      <w:tr w:rsidR="00792BF8" w:rsidRPr="00792BF8" w14:paraId="27D6F9FA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2E55016C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0E245FC8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3/06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247B4371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9/06/2022</w:t>
            </w:r>
          </w:p>
        </w:tc>
      </w:tr>
      <w:tr w:rsidR="00792BF8" w:rsidRPr="00792BF8" w14:paraId="200E1651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8369E37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22607488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0/06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96342FF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6/06/2022</w:t>
            </w:r>
          </w:p>
        </w:tc>
      </w:tr>
      <w:tr w:rsidR="00792BF8" w:rsidRPr="00792BF8" w14:paraId="22168B2B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21123364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524A4005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7/06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586DE9B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3/07/2022</w:t>
            </w:r>
          </w:p>
        </w:tc>
      </w:tr>
      <w:tr w:rsidR="00792BF8" w:rsidRPr="00792BF8" w14:paraId="767B33B7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6AFF6943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63761F35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4/07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5981570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0/07/2022</w:t>
            </w:r>
          </w:p>
        </w:tc>
      </w:tr>
      <w:tr w:rsidR="00792BF8" w:rsidRPr="00792BF8" w14:paraId="051F11B2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7E26F603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37B8CA66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1/07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473987E4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7/07/2022</w:t>
            </w:r>
          </w:p>
        </w:tc>
      </w:tr>
      <w:tr w:rsidR="00792BF8" w:rsidRPr="00792BF8" w14:paraId="1EA4F8BC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72CB442E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7B039769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8/07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53D49D57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4/07/2022</w:t>
            </w:r>
          </w:p>
        </w:tc>
      </w:tr>
      <w:tr w:rsidR="00792BF8" w:rsidRPr="00792BF8" w14:paraId="62AD6F33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700C3273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1EF84B15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5/07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36652E49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31/07/2022</w:t>
            </w:r>
          </w:p>
        </w:tc>
      </w:tr>
      <w:tr w:rsidR="00792BF8" w:rsidRPr="00792BF8" w14:paraId="794D80C0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53798825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7868DEF6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1/08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6A3E764E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7/08/2022</w:t>
            </w:r>
          </w:p>
        </w:tc>
      </w:tr>
      <w:tr w:rsidR="00792BF8" w:rsidRPr="00792BF8" w14:paraId="07BACC63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1E4F3D7F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60F6EEBA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08/08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7C313B3F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4/08/2022</w:t>
            </w:r>
          </w:p>
        </w:tc>
      </w:tr>
      <w:tr w:rsidR="00792BF8" w:rsidRPr="00792BF8" w14:paraId="078191E8" w14:textId="77777777" w:rsidTr="00792BF8">
        <w:trPr>
          <w:trHeight w:val="290"/>
        </w:trPr>
        <w:tc>
          <w:tcPr>
            <w:tcW w:w="1600" w:type="dxa"/>
            <w:shd w:val="clear" w:color="auto" w:fill="FFFFFF" w:themeFill="background1"/>
            <w:noWrap/>
            <w:vAlign w:val="center"/>
            <w:hideMark/>
          </w:tcPr>
          <w:p w14:paraId="38D1B0B0" w14:textId="77777777" w:rsidR="00792BF8" w:rsidRPr="00792BF8" w:rsidRDefault="00792BF8" w:rsidP="00792BF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92BF8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1815" w:type="dxa"/>
            <w:shd w:val="clear" w:color="auto" w:fill="FFFFFF" w:themeFill="background1"/>
            <w:noWrap/>
            <w:vAlign w:val="bottom"/>
            <w:hideMark/>
          </w:tcPr>
          <w:p w14:paraId="5F742EB8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15/08/202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bottom"/>
            <w:hideMark/>
          </w:tcPr>
          <w:p w14:paraId="0731406F" w14:textId="77777777" w:rsidR="00792BF8" w:rsidRPr="00792BF8" w:rsidRDefault="00792BF8" w:rsidP="00792BF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92BF8">
              <w:rPr>
                <w:rFonts w:ascii="Calibri" w:eastAsia="Times New Roman" w:hAnsi="Calibri" w:cs="Calibri"/>
                <w:color w:val="000000"/>
              </w:rPr>
              <w:t>21/08/2022</w:t>
            </w:r>
          </w:p>
        </w:tc>
      </w:tr>
    </w:tbl>
    <w:p w14:paraId="79360542" w14:textId="77777777" w:rsidR="00792BF8" w:rsidRDefault="00792BF8">
      <w:pPr>
        <w:rPr>
          <w:noProof/>
        </w:rPr>
      </w:pPr>
    </w:p>
    <w:p w14:paraId="17856934" w14:textId="77777777" w:rsidR="00E609E9" w:rsidRDefault="00E609E9">
      <w:pPr>
        <w:rPr>
          <w:noProof/>
        </w:rPr>
      </w:pPr>
    </w:p>
    <w:p w14:paraId="489C494C" w14:textId="77777777" w:rsidR="00E609E9" w:rsidRDefault="00E609E9">
      <w:pPr>
        <w:rPr>
          <w:noProof/>
        </w:rPr>
      </w:pPr>
    </w:p>
    <w:p w14:paraId="65CE5BE1" w14:textId="77777777" w:rsidR="00E609E9" w:rsidRDefault="00E609E9">
      <w:pPr>
        <w:rPr>
          <w:noProof/>
        </w:rPr>
      </w:pPr>
    </w:p>
    <w:p w14:paraId="174E5FD0" w14:textId="77777777" w:rsidR="00E609E9" w:rsidRDefault="00E609E9">
      <w:pPr>
        <w:rPr>
          <w:noProof/>
        </w:rPr>
      </w:pPr>
    </w:p>
    <w:p w14:paraId="078D2241" w14:textId="77777777" w:rsidR="00E609E9" w:rsidRDefault="00E609E9">
      <w:pPr>
        <w:rPr>
          <w:noProof/>
        </w:rPr>
      </w:pPr>
    </w:p>
    <w:p w14:paraId="4798E3FD" w14:textId="77777777" w:rsidR="00E609E9" w:rsidRDefault="00E609E9">
      <w:pPr>
        <w:rPr>
          <w:noProof/>
        </w:rPr>
      </w:pPr>
    </w:p>
    <w:p w14:paraId="7A5E5BB6" w14:textId="77777777" w:rsidR="00E609E9" w:rsidRDefault="00E609E9">
      <w:pPr>
        <w:rPr>
          <w:noProof/>
        </w:rPr>
      </w:pPr>
    </w:p>
    <w:p w14:paraId="131896EC" w14:textId="77777777" w:rsidR="00E609E9" w:rsidRDefault="00E609E9">
      <w:pPr>
        <w:rPr>
          <w:noProof/>
        </w:rPr>
      </w:pPr>
    </w:p>
    <w:p w14:paraId="2D9876BB" w14:textId="77777777" w:rsidR="00E609E9" w:rsidRDefault="00E609E9">
      <w:pPr>
        <w:rPr>
          <w:noProof/>
        </w:rPr>
      </w:pPr>
    </w:p>
    <w:p w14:paraId="6C4FB05F" w14:textId="77777777" w:rsidR="00E609E9" w:rsidRDefault="00E609E9">
      <w:pPr>
        <w:rPr>
          <w:noProof/>
        </w:rPr>
      </w:pPr>
    </w:p>
    <w:p w14:paraId="2CA76F20" w14:textId="77777777" w:rsidR="00E609E9" w:rsidRDefault="00E609E9">
      <w:pPr>
        <w:rPr>
          <w:noProof/>
        </w:rPr>
      </w:pPr>
    </w:p>
    <w:p w14:paraId="0A667650" w14:textId="77777777" w:rsidR="00E609E9" w:rsidRDefault="00E609E9">
      <w:pPr>
        <w:rPr>
          <w:noProof/>
        </w:rPr>
      </w:pPr>
    </w:p>
    <w:p w14:paraId="79455938" w14:textId="77777777" w:rsidR="00E609E9" w:rsidRDefault="00E609E9">
      <w:pPr>
        <w:rPr>
          <w:noProof/>
        </w:rPr>
      </w:pPr>
    </w:p>
    <w:p w14:paraId="71541141" w14:textId="77777777" w:rsidR="00E609E9" w:rsidRDefault="00E609E9">
      <w:pPr>
        <w:rPr>
          <w:noProof/>
        </w:rPr>
      </w:pPr>
    </w:p>
    <w:p w14:paraId="0B61B8D1" w14:textId="77777777" w:rsidR="00E609E9" w:rsidRDefault="00E609E9">
      <w:pPr>
        <w:rPr>
          <w:noProof/>
        </w:rPr>
      </w:pPr>
    </w:p>
    <w:p w14:paraId="5FCE2590" w14:textId="77777777" w:rsidR="00E609E9" w:rsidRDefault="00E609E9">
      <w:pPr>
        <w:rPr>
          <w:noProof/>
        </w:rPr>
      </w:pPr>
    </w:p>
    <w:p w14:paraId="5188CFBB" w14:textId="77777777" w:rsidR="00E609E9" w:rsidRDefault="00E609E9">
      <w:pPr>
        <w:rPr>
          <w:noProof/>
        </w:rPr>
        <w:sectPr w:rsidR="00E609E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FEB400" w14:textId="4BE3DEB9" w:rsidR="00C8394D" w:rsidRDefault="00E609E9" w:rsidP="00C8394D">
      <w:pPr>
        <w:rPr>
          <w:noProof/>
        </w:rPr>
      </w:pPr>
      <w:r w:rsidRPr="00C8394D"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3640EA" wp14:editId="532FBAE5">
                <wp:simplePos x="0" y="0"/>
                <wp:positionH relativeFrom="margin">
                  <wp:align>center</wp:align>
                </wp:positionH>
                <wp:positionV relativeFrom="paragraph">
                  <wp:posOffset>257810</wp:posOffset>
                </wp:positionV>
                <wp:extent cx="9321165" cy="4051300"/>
                <wp:effectExtent l="0" t="0" r="13335" b="6350"/>
                <wp:wrapNone/>
                <wp:docPr id="5" name="Group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21165" cy="4051300"/>
                          <a:chOff x="0" y="0"/>
                          <a:chExt cx="10000721" cy="4453467"/>
                        </a:xfrm>
                      </wpg:grpSpPr>
                      <wpg:graphicFrame>
                        <wpg:cNvPr id="6" name="Chart 6"/>
                        <wpg:cNvFrPr>
                          <a:graphicFrameLocks/>
                        </wpg:cNvFrPr>
                        <wpg:xfrm>
                          <a:off x="0" y="0"/>
                          <a:ext cx="10000721" cy="445346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s:wsp>
                        <wps:cNvPr id="7" name="TextBox 2"/>
                        <wps:cNvSpPr txBox="1"/>
                        <wps:spPr>
                          <a:xfrm>
                            <a:off x="983713" y="585029"/>
                            <a:ext cx="121920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5F7419" w14:textId="77777777" w:rsidR="00E609E9" w:rsidRDefault="00E609E9" w:rsidP="00E609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Index viru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3"/>
                        <wps:cNvSpPr txBox="1"/>
                        <wps:spPr>
                          <a:xfrm>
                            <a:off x="2614325" y="585029"/>
                            <a:ext cx="137858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891BFE" w14:textId="387145BE" w:rsidR="00E609E9" w:rsidRDefault="00E609E9" w:rsidP="00E609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Alpha/Beta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(W1)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varia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4"/>
                        <wps:cNvSpPr txBox="1"/>
                        <wps:spPr>
                          <a:xfrm>
                            <a:off x="3339733" y="832666"/>
                            <a:ext cx="137858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F75931" w14:textId="138170EE" w:rsidR="00E609E9" w:rsidRDefault="00E609E9" w:rsidP="00E609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Delta variant</w:t>
                              </w:r>
                              <w:r w:rsidR="00454098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5"/>
                        <wps:cNvSpPr txBox="1"/>
                        <wps:spPr>
                          <a:xfrm>
                            <a:off x="7746916" y="585029"/>
                            <a:ext cx="1716263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9DB8F6" w14:textId="0F5A4763" w:rsidR="00E609E9" w:rsidRDefault="00E609E9" w:rsidP="00E609E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Omicron variant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(W2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3640EA" id="Group 6" o:spid="_x0000_s1026" style="position:absolute;margin-left:0;margin-top:20.3pt;width:733.95pt;height:319pt;z-index:251659264;mso-position-horizontal:center;mso-position-horizontal-relative:margin;mso-width-relative:margin;mso-height-relative:margin" coordsize="100007,44534" o:gfxdata="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6" o:spid="_x0000_s1027" type="#_x0000_t75" style="position:absolute;left:-65;top:-67;width:100133;height:4469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">
                  <v:imagedata r:id="rId1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9837;top:5850;width:12192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2B5F7419" w14:textId="77777777" w:rsidR="00E609E9" w:rsidRDefault="00E609E9" w:rsidP="00E609E9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Index virus</w:t>
                        </w:r>
                      </w:p>
                    </w:txbxContent>
                  </v:textbox>
                </v:shape>
                <v:shape id="TextBox 3" o:spid="_x0000_s1029" type="#_x0000_t202" style="position:absolute;left:26143;top:5850;width:1378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76891BFE" w14:textId="387145BE" w:rsidR="00E609E9" w:rsidRDefault="00E609E9" w:rsidP="00E609E9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Alpha/Beta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(W1)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variants</w:t>
                        </w:r>
                      </w:p>
                    </w:txbxContent>
                  </v:textbox>
                </v:shape>
                <v:shape id="TextBox 4" o:spid="_x0000_s1030" type="#_x0000_t202" style="position:absolute;left:33397;top:8326;width:1378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00F75931" w14:textId="138170EE" w:rsidR="00E609E9" w:rsidRDefault="00E609E9" w:rsidP="00E609E9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Delta variant</w:t>
                        </w:r>
                        <w:r w:rsidR="00454098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5" o:spid="_x0000_s1031" type="#_x0000_t202" style="position:absolute;left:77469;top:5850;width:17162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309DB8F6" w14:textId="0F5A4763" w:rsidR="00E609E9" w:rsidRDefault="00E609E9" w:rsidP="00E609E9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Omicron variant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(W2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C8394D" w:rsidRPr="00C8394D">
        <w:rPr>
          <w:b/>
          <w:bCs/>
          <w:noProof/>
        </w:rPr>
        <w:t>SF</w:t>
      </w:r>
      <w:r w:rsidR="008707C2">
        <w:rPr>
          <w:b/>
          <w:bCs/>
          <w:noProof/>
        </w:rPr>
        <w:t>(</w:t>
      </w:r>
      <w:r w:rsidR="00C8394D" w:rsidRPr="00C8394D">
        <w:rPr>
          <w:b/>
          <w:bCs/>
          <w:noProof/>
        </w:rPr>
        <w:t>2</w:t>
      </w:r>
      <w:r w:rsidR="008707C2">
        <w:rPr>
          <w:b/>
          <w:bCs/>
          <w:noProof/>
        </w:rPr>
        <w:t>)</w:t>
      </w:r>
      <w:r w:rsidR="00C8394D" w:rsidRPr="00C8394D">
        <w:rPr>
          <w:b/>
          <w:bCs/>
          <w:noProof/>
        </w:rPr>
        <w:t xml:space="preserve">: </w:t>
      </w:r>
      <w:r w:rsidR="00C8394D" w:rsidRPr="00C8394D">
        <w:rPr>
          <w:b/>
          <w:bCs/>
          <w:noProof/>
        </w:rPr>
        <w:t xml:space="preserve">SARS-CoV-2 epidemic waves </w:t>
      </w:r>
      <w:r w:rsidR="00C8394D" w:rsidRPr="00C8394D">
        <w:rPr>
          <w:b/>
          <w:bCs/>
          <w:noProof/>
        </w:rPr>
        <w:t xml:space="preserve">and incidence rate per 100,000 population per week </w:t>
      </w:r>
      <w:r w:rsidR="00C8394D" w:rsidRPr="00C8394D">
        <w:rPr>
          <w:b/>
          <w:bCs/>
          <w:noProof/>
        </w:rPr>
        <w:t xml:space="preserve">between </w:t>
      </w:r>
      <w:r w:rsidR="00C8394D" w:rsidRPr="00C8394D">
        <w:rPr>
          <w:b/>
          <w:bCs/>
          <w:noProof/>
        </w:rPr>
        <w:t>August</w:t>
      </w:r>
      <w:r w:rsidR="00C8394D" w:rsidRPr="00C8394D">
        <w:rPr>
          <w:b/>
          <w:bCs/>
          <w:noProof/>
        </w:rPr>
        <w:t xml:space="preserve"> </w:t>
      </w:r>
      <w:r w:rsidR="00C8394D" w:rsidRPr="00C8394D">
        <w:rPr>
          <w:b/>
          <w:bCs/>
          <w:noProof/>
        </w:rPr>
        <w:t>26</w:t>
      </w:r>
      <w:r w:rsidR="00C8394D" w:rsidRPr="00C8394D">
        <w:rPr>
          <w:b/>
          <w:bCs/>
          <w:noProof/>
        </w:rPr>
        <w:t xml:space="preserve">, 2020 and </w:t>
      </w:r>
      <w:r w:rsidR="00C8394D" w:rsidRPr="00C8394D">
        <w:rPr>
          <w:b/>
          <w:bCs/>
          <w:noProof/>
        </w:rPr>
        <w:t>August</w:t>
      </w:r>
      <w:r w:rsidR="00C8394D" w:rsidRPr="00C8394D">
        <w:rPr>
          <w:b/>
          <w:bCs/>
          <w:noProof/>
        </w:rPr>
        <w:t xml:space="preserve"> </w:t>
      </w:r>
      <w:r w:rsidR="00C8394D" w:rsidRPr="00C8394D">
        <w:rPr>
          <w:b/>
          <w:bCs/>
          <w:noProof/>
        </w:rPr>
        <w:t>21</w:t>
      </w:r>
      <w:r w:rsidR="00C8394D" w:rsidRPr="00C8394D">
        <w:rPr>
          <w:b/>
          <w:bCs/>
          <w:noProof/>
        </w:rPr>
        <w:t>, 2022</w:t>
      </w:r>
      <w:r w:rsidR="00C8394D">
        <w:rPr>
          <w:noProof/>
        </w:rPr>
        <w:t>.</w:t>
      </w:r>
    </w:p>
    <w:p w14:paraId="60E427A7" w14:textId="614C410F" w:rsidR="00C8394D" w:rsidRDefault="00C8394D" w:rsidP="00C8394D">
      <w:pPr>
        <w:rPr>
          <w:noProof/>
        </w:rPr>
      </w:pPr>
    </w:p>
    <w:p w14:paraId="2C1CCE17" w14:textId="53517E17" w:rsidR="00E609E9" w:rsidRDefault="00E609E9" w:rsidP="00E609E9">
      <w:pPr>
        <w:rPr>
          <w:noProof/>
        </w:rPr>
      </w:pPr>
    </w:p>
    <w:p w14:paraId="009D24A2" w14:textId="77777777" w:rsidR="00E609E9" w:rsidRPr="00E609E9" w:rsidRDefault="00E609E9" w:rsidP="00E609E9"/>
    <w:p w14:paraId="4CD37E22" w14:textId="77777777" w:rsidR="00E609E9" w:rsidRPr="00E609E9" w:rsidRDefault="00E609E9" w:rsidP="00E609E9"/>
    <w:p w14:paraId="1191FD46" w14:textId="77777777" w:rsidR="00E609E9" w:rsidRPr="00E609E9" w:rsidRDefault="00E609E9" w:rsidP="00E609E9"/>
    <w:p w14:paraId="38923D0F" w14:textId="77777777" w:rsidR="00E609E9" w:rsidRPr="00E609E9" w:rsidRDefault="00E609E9" w:rsidP="00E609E9"/>
    <w:p w14:paraId="124D20BF" w14:textId="77777777" w:rsidR="00E609E9" w:rsidRPr="00E609E9" w:rsidRDefault="00E609E9" w:rsidP="00E609E9"/>
    <w:p w14:paraId="4D53B9E2" w14:textId="77777777" w:rsidR="00E609E9" w:rsidRPr="00E609E9" w:rsidRDefault="00E609E9" w:rsidP="00E609E9"/>
    <w:p w14:paraId="79A45433" w14:textId="77777777" w:rsidR="00E609E9" w:rsidRPr="00E609E9" w:rsidRDefault="00E609E9" w:rsidP="00E609E9"/>
    <w:p w14:paraId="0146E87B" w14:textId="77777777" w:rsidR="00E609E9" w:rsidRPr="00E609E9" w:rsidRDefault="00E609E9" w:rsidP="00E609E9"/>
    <w:p w14:paraId="035D3B5C" w14:textId="77777777" w:rsidR="00E609E9" w:rsidRPr="00E609E9" w:rsidRDefault="00E609E9" w:rsidP="00E609E9"/>
    <w:p w14:paraId="61084C01" w14:textId="77777777" w:rsidR="00E609E9" w:rsidRPr="00E609E9" w:rsidRDefault="00E609E9" w:rsidP="00E609E9"/>
    <w:p w14:paraId="625D2237" w14:textId="77777777" w:rsidR="00E609E9" w:rsidRPr="00E609E9" w:rsidRDefault="00E609E9" w:rsidP="00E609E9"/>
    <w:p w14:paraId="7095BEA5" w14:textId="77777777" w:rsidR="00E609E9" w:rsidRPr="00E609E9" w:rsidRDefault="00E609E9" w:rsidP="00E609E9"/>
    <w:p w14:paraId="450A6AE6" w14:textId="77777777" w:rsidR="00E609E9" w:rsidRPr="00E609E9" w:rsidRDefault="00E609E9" w:rsidP="00E609E9"/>
    <w:p w14:paraId="7A3518B8" w14:textId="77777777" w:rsidR="00E609E9" w:rsidRPr="00E609E9" w:rsidRDefault="00E609E9" w:rsidP="00E609E9"/>
    <w:p w14:paraId="096B26B3" w14:textId="77777777" w:rsidR="00E609E9" w:rsidRPr="00E609E9" w:rsidRDefault="00E609E9" w:rsidP="00E609E9"/>
    <w:p w14:paraId="2F9A5587" w14:textId="77777777" w:rsidR="00E609E9" w:rsidRPr="00E609E9" w:rsidRDefault="00E609E9" w:rsidP="00E609E9"/>
    <w:p w14:paraId="1BCAE8C2" w14:textId="77777777" w:rsidR="00E609E9" w:rsidRDefault="00E609E9" w:rsidP="00E609E9">
      <w:pPr>
        <w:rPr>
          <w:noProof/>
        </w:rPr>
      </w:pPr>
    </w:p>
    <w:p w14:paraId="6C29C7B9" w14:textId="77777777" w:rsidR="00C8394D" w:rsidRDefault="00C8394D" w:rsidP="00C8394D">
      <w:pPr>
        <w:sectPr w:rsidR="00C8394D" w:rsidSect="00E609E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6210"/>
        <w:gridCol w:w="1170"/>
        <w:gridCol w:w="1080"/>
        <w:gridCol w:w="3780"/>
      </w:tblGrid>
      <w:tr w:rsidR="008707C2" w:rsidRPr="00E609E9" w14:paraId="4B00A355" w14:textId="77777777" w:rsidTr="008905BA">
        <w:trPr>
          <w:trHeight w:val="1185"/>
        </w:trPr>
        <w:tc>
          <w:tcPr>
            <w:tcW w:w="13495" w:type="dxa"/>
            <w:gridSpan w:val="5"/>
            <w:shd w:val="clear" w:color="auto" w:fill="auto"/>
            <w:vAlign w:val="center"/>
          </w:tcPr>
          <w:p w14:paraId="0D13C887" w14:textId="5B6E7EF5" w:rsidR="008707C2" w:rsidRPr="00E609E9" w:rsidRDefault="008707C2" w:rsidP="008707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707C2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F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8707C2">
              <w:rPr>
                <w:rFonts w:ascii="Calibri" w:eastAsia="Times New Roman" w:hAnsi="Calibri" w:cs="Calibri"/>
                <w:b/>
                <w:bCs/>
                <w:color w:val="000000"/>
              </w:rPr>
              <w:t>(3)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4F5CD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hysical distancing preventive measures with corresponding dates </w:t>
            </w:r>
            <w:r w:rsidRPr="008707C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E609E9" w:rsidRPr="00E609E9" w14:paraId="0402551B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6D8E3F0B" w14:textId="48A992A4" w:rsidR="00E609E9" w:rsidRPr="00E609E9" w:rsidRDefault="00E609E9" w:rsidP="00C83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t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0515738C" w14:textId="77777777" w:rsidR="00E609E9" w:rsidRPr="00E609E9" w:rsidRDefault="00E609E9" w:rsidP="00C83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entive measur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FE80BA" w14:textId="5C8BF0D8" w:rsidR="00E609E9" w:rsidRPr="00E609E9" w:rsidRDefault="00E609E9" w:rsidP="00C83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ademic W</w:t>
            </w:r>
            <w:r w:rsidR="00C839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e</w:t>
            </w: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89D2242" w14:textId="3A046558" w:rsidR="00E609E9" w:rsidRPr="00E609E9" w:rsidRDefault="00C8394D" w:rsidP="00C83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ademic</w:t>
            </w:r>
            <w:r w:rsidR="00E609E9"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Year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5F380AC7" w14:textId="77777777" w:rsidR="00E609E9" w:rsidRPr="00E609E9" w:rsidRDefault="00E609E9" w:rsidP="00C839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E609E9" w:rsidRPr="00E609E9" w14:paraId="55BC17EE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688793FE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1-Sep-20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34457767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lended learning- online or in school, maximum 50% class strength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802751F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15403C6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F2190C8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hyperlink r:id="rId16" w:history="1">
              <w:r w:rsidRPr="00E609E9">
                <w:rPr>
                  <w:rFonts w:ascii="Calibri" w:eastAsia="Times New Roman" w:hAnsi="Calibri" w:cs="Calibri"/>
                  <w:color w:val="000000"/>
                  <w:sz w:val="20"/>
                  <w:szCs w:val="20"/>
                  <w:u w:val="single"/>
                </w:rPr>
                <w:t>https://hukoomi.gov.qa/en/news/moehe-considers-applying-blended-learning-for-school-year-2020-2021</w:t>
              </w:r>
            </w:hyperlink>
          </w:p>
        </w:tc>
      </w:tr>
      <w:tr w:rsidR="00E609E9" w:rsidRPr="00E609E9" w14:paraId="3CC6C0DF" w14:textId="77777777" w:rsidTr="00C8394D">
        <w:trPr>
          <w:trHeight w:val="1550"/>
        </w:trPr>
        <w:tc>
          <w:tcPr>
            <w:tcW w:w="1255" w:type="dxa"/>
            <w:shd w:val="clear" w:color="auto" w:fill="auto"/>
            <w:vAlign w:val="center"/>
            <w:hideMark/>
          </w:tcPr>
          <w:p w14:paraId="2BEEE60C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-Sep-20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06FC1302" w14:textId="53DB1443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ended learning system, maintaining 30</w:t>
            </w:r>
            <w:r w:rsidR="004F5CD9"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occupancy</w:t>
            </w: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te, parents an option between continuing in the blended learning path or switching to completely distance learning to control attendance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F71F37E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96F25B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6DC4EC6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hyperlink r:id="rId17" w:history="1">
              <w:r w:rsidRPr="00E609E9">
                <w:rPr>
                  <w:rFonts w:ascii="Calibri" w:eastAsia="Times New Roman" w:hAnsi="Calibri" w:cs="Calibri"/>
                  <w:color w:val="000000"/>
                  <w:sz w:val="20"/>
                  <w:szCs w:val="20"/>
                  <w:u w:val="single"/>
                </w:rPr>
                <w:t>https://hukoomi.gov.qa/en/news/moehe-decides-to-give-parents-option-between-blended-or-distance-learning</w:t>
              </w:r>
            </w:hyperlink>
          </w:p>
        </w:tc>
      </w:tr>
      <w:tr w:rsidR="00E609E9" w:rsidRPr="00E609E9" w14:paraId="3D0E1709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2FE1F4AB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1-Nov-20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0A740CCE" w14:textId="5AF767E1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mpulsory attendance, 42% percent of the school </w:t>
            </w:r>
            <w:r w:rsidR="004F5CD9"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acity, weekly</w:t>
            </w: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otational attendance schedul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11BF5A8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ABF80F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085842FA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hyperlink r:id="rId18" w:history="1">
              <w:r w:rsidRPr="00E609E9">
                <w:rPr>
                  <w:rFonts w:ascii="Calibri" w:eastAsia="Times New Roman" w:hAnsi="Calibri" w:cs="Calibri"/>
                  <w:color w:val="000000"/>
                  <w:sz w:val="20"/>
                  <w:szCs w:val="20"/>
                  <w:u w:val="single"/>
                </w:rPr>
                <w:t>https://hukoomi.gov.qa/en/news/moehe-approves-new-system-for-student-attendance-in-public-and-private-schools</w:t>
              </w:r>
            </w:hyperlink>
          </w:p>
        </w:tc>
      </w:tr>
      <w:tr w:rsidR="00E609E9" w:rsidRPr="00E609E9" w14:paraId="71D57853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6096802C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3-Jan-21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08BFF1E7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ool reopens after winter break, 50% rotational on-site school attendance.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6AFDD32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C59C6E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F0F1CED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hyperlink r:id="rId19" w:history="1">
              <w:r w:rsidRPr="00E609E9">
                <w:rPr>
                  <w:rFonts w:ascii="Calibri" w:eastAsia="Times New Roman" w:hAnsi="Calibri" w:cs="Calibri"/>
                  <w:color w:val="000000"/>
                  <w:sz w:val="20"/>
                  <w:szCs w:val="20"/>
                  <w:u w:val="single"/>
                </w:rPr>
                <w:t>https://hukoomi.gov.qa/en/news/moehe-decides-to-continue-blended-learning-and-increase-attendance-rate-up-to-50-during-second-term</w:t>
              </w:r>
            </w:hyperlink>
          </w:p>
        </w:tc>
      </w:tr>
      <w:tr w:rsidR="00E609E9" w:rsidRPr="00E609E9" w14:paraId="3E04F3C1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25760C41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1-Mar-21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3CC0D615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uced attendance 30%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CE1AD82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8CA31D1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FE5CD61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hyperlink r:id="rId20" w:history="1">
              <w:r w:rsidRPr="00E609E9">
                <w:rPr>
                  <w:rFonts w:ascii="Calibri" w:eastAsia="Times New Roman" w:hAnsi="Calibri" w:cs="Calibri"/>
                  <w:color w:val="000000"/>
                  <w:sz w:val="20"/>
                  <w:szCs w:val="20"/>
                  <w:u w:val="single"/>
                </w:rPr>
                <w:t>https://hukoomi.gov.qa/en/news/moehe-student-attendance-in-all-schools-to-be-30-starting-from-Sunday</w:t>
              </w:r>
            </w:hyperlink>
          </w:p>
        </w:tc>
      </w:tr>
      <w:tr w:rsidR="00E609E9" w:rsidRPr="00E609E9" w14:paraId="611DF701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5F081412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21-Mar-21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53F6D207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datory vaccination for employee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EE42811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1E1DFA1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14CF9F4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</w:rPr>
            </w:pPr>
            <w:hyperlink r:id="rId21" w:history="1">
              <w:r w:rsidRPr="00E609E9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</w:rPr>
                <w:t>https://hukoomi.gov.qa/en/news/moehe-preventing-employees-from-entering-schools-except-on-the-condition-of-vaccination-or-examination</w:t>
              </w:r>
            </w:hyperlink>
          </w:p>
        </w:tc>
      </w:tr>
      <w:tr w:rsidR="00E609E9" w:rsidRPr="00E609E9" w14:paraId="03AC7BC3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5599DABF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4-Apr-21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0A69B51F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 Online classe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5610AD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4CA68FB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42A3E80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hyperlink r:id="rId22" w:history="1">
              <w:r w:rsidRPr="00E609E9">
                <w:rPr>
                  <w:rFonts w:ascii="Calibri" w:eastAsia="Times New Roman" w:hAnsi="Calibri" w:cs="Calibri"/>
                  <w:color w:val="000000"/>
                  <w:sz w:val="20"/>
                  <w:szCs w:val="20"/>
                  <w:u w:val="single"/>
                </w:rPr>
                <w:t>https://www.edu.gov.qa/en/MediaCenter/Pages/MediaCenter/NewsDetails.aspx?itemid=287</w:t>
              </w:r>
            </w:hyperlink>
          </w:p>
        </w:tc>
      </w:tr>
      <w:tr w:rsidR="00E609E9" w:rsidRPr="00E609E9" w14:paraId="466F584F" w14:textId="77777777" w:rsidTr="00C8394D">
        <w:trPr>
          <w:trHeight w:val="310"/>
        </w:trPr>
        <w:tc>
          <w:tcPr>
            <w:tcW w:w="1255" w:type="dxa"/>
            <w:shd w:val="clear" w:color="auto" w:fill="auto"/>
            <w:vAlign w:val="center"/>
            <w:hideMark/>
          </w:tcPr>
          <w:p w14:paraId="0B14915B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-May-21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2F18F54D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cination campaign for 12-15 years start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874903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08E137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FB4CED4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</w:rPr>
            </w:pPr>
            <w:hyperlink r:id="rId23" w:history="1">
              <w:r w:rsidRPr="00E609E9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</w:rPr>
                <w:t>https://hukoomi.gov.qa/en/news/moph-opens-online-registration-for-children-aged-12-to-15-in-covid-19-vaccine</w:t>
              </w:r>
            </w:hyperlink>
          </w:p>
        </w:tc>
      </w:tr>
      <w:tr w:rsidR="00E609E9" w:rsidRPr="00E609E9" w14:paraId="27922687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389B9881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1-Sep-21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4436637B" w14:textId="50896950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w academic year starts, a blended education </w:t>
            </w:r>
            <w:r w:rsidR="004F5CD9"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em,</w:t>
            </w: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ith rotation 50% attendance on campu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5933E9F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CD64AE8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2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404648C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hyperlink r:id="rId24" w:history="1">
              <w:r w:rsidRPr="00E609E9">
                <w:rPr>
                  <w:rFonts w:ascii="Calibri" w:eastAsia="Times New Roman" w:hAnsi="Calibri" w:cs="Calibri"/>
                  <w:color w:val="000000"/>
                  <w:sz w:val="20"/>
                  <w:szCs w:val="20"/>
                  <w:u w:val="single"/>
                </w:rPr>
                <w:t>https://hukoomi.gov.qa/en/news/moehe-decides-to-adopt-blended-education-in-all-schools-for-2021-2022-with-50-attendance</w:t>
              </w:r>
            </w:hyperlink>
          </w:p>
        </w:tc>
      </w:tr>
      <w:tr w:rsidR="00E609E9" w:rsidRPr="00E609E9" w14:paraId="21CFAD40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2CDCD073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3-Oct-21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2E35A997" w14:textId="529377C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ull capacity, 100% </w:t>
            </w:r>
            <w:r w:rsidR="004F5CD9"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endance,</w:t>
            </w: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ith mask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B7C937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4AF2822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2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EA3826F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hyperlink r:id="rId25" w:history="1">
              <w:r w:rsidRPr="00E609E9">
                <w:rPr>
                  <w:rFonts w:ascii="Calibri" w:eastAsia="Times New Roman" w:hAnsi="Calibri" w:cs="Calibri"/>
                  <w:color w:val="000000"/>
                  <w:sz w:val="20"/>
                  <w:szCs w:val="20"/>
                  <w:u w:val="single"/>
                </w:rPr>
                <w:t>https://hukoomi.gov.qa/en/news/mmoehe-announces-the-return-of-study-with-full-attendance</w:t>
              </w:r>
            </w:hyperlink>
          </w:p>
        </w:tc>
      </w:tr>
      <w:tr w:rsidR="00E609E9" w:rsidRPr="00E609E9" w14:paraId="224A9FF9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37362A52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1-Jan-22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34025CDD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ended holidays due to Omicron wav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9B1524A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2AED015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2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07715806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hyperlink r:id="rId26" w:history="1">
              <w:r w:rsidRPr="00E609E9">
                <w:rPr>
                  <w:rFonts w:ascii="Calibri" w:eastAsia="Times New Roman" w:hAnsi="Calibri" w:cs="Calibri"/>
                  <w:color w:val="000000"/>
                  <w:sz w:val="20"/>
                  <w:szCs w:val="20"/>
                  <w:u w:val="single"/>
                </w:rPr>
                <w:t>https://hukoomi.gov.qa/en/news/moehe-decides-to-continue-distance-learning-system-until-january-27-2022</w:t>
              </w:r>
            </w:hyperlink>
          </w:p>
        </w:tc>
      </w:tr>
      <w:tr w:rsidR="00E609E9" w:rsidRPr="00E609E9" w14:paraId="069F3E0F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23E7C9FF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0-Jan-22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0E3D0F39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ool reopens with 100% class strength, to Conduct a rapid antigen test on a weekly basis at home for all student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77DB5CA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B3F1CC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2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E4FCE03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hyperlink r:id="rId27" w:history="1">
              <w:r w:rsidRPr="00E609E9">
                <w:rPr>
                  <w:rFonts w:ascii="Calibri" w:eastAsia="Times New Roman" w:hAnsi="Calibri" w:cs="Calibri"/>
                  <w:color w:val="000000"/>
                  <w:sz w:val="20"/>
                  <w:szCs w:val="20"/>
                  <w:u w:val="single"/>
                </w:rPr>
                <w:t>https://hukoomi.gov.qa/en/news/back-to-school-with-full-attendance-from-Sunday</w:t>
              </w:r>
            </w:hyperlink>
          </w:p>
        </w:tc>
      </w:tr>
      <w:tr w:rsidR="00E609E9" w:rsidRPr="00E609E9" w14:paraId="3F22CC4F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261C6765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31-Jan-22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2AB74C09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cination campaign for 5-11 years starte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4ECAD8A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6CA70C9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2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F5586D7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hyperlink r:id="rId28" w:history="1">
              <w:r w:rsidRPr="00E609E9">
                <w:rPr>
                  <w:rFonts w:ascii="Calibri" w:eastAsia="Times New Roman" w:hAnsi="Calibri" w:cs="Calibri"/>
                  <w:color w:val="000000"/>
                  <w:sz w:val="20"/>
                  <w:szCs w:val="20"/>
                  <w:u w:val="single"/>
                </w:rPr>
                <w:t>https://hukoomi.gov.qa/en/news/moph-approves-pfizer-biontech-covid-19-vaccines-for-children-aged-5-to-11-years</w:t>
              </w:r>
            </w:hyperlink>
          </w:p>
        </w:tc>
      </w:tr>
      <w:tr w:rsidR="00E609E9" w:rsidRPr="00E609E9" w14:paraId="7746405C" w14:textId="77777777" w:rsidTr="00C8394D">
        <w:trPr>
          <w:trHeight w:val="1185"/>
        </w:trPr>
        <w:tc>
          <w:tcPr>
            <w:tcW w:w="1255" w:type="dxa"/>
            <w:shd w:val="clear" w:color="auto" w:fill="auto"/>
            <w:vAlign w:val="center"/>
            <w:hideMark/>
          </w:tcPr>
          <w:p w14:paraId="3504C340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3-Apr-22</w:t>
            </w:r>
          </w:p>
        </w:tc>
        <w:tc>
          <w:tcPr>
            <w:tcW w:w="6210" w:type="dxa"/>
            <w:shd w:val="clear" w:color="auto" w:fill="auto"/>
            <w:vAlign w:val="center"/>
            <w:hideMark/>
          </w:tcPr>
          <w:p w14:paraId="12C32BD8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k not mandatory, optional for students who wish to do so.</w:t>
            </w: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Continuing </w:t>
            </w:r>
            <w:proofErr w:type="gramStart"/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ly  rapid</w:t>
            </w:r>
            <w:proofErr w:type="gramEnd"/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tigen test on a weekly basis for unvaccinated and non-recovered student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75BCC8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3D83128" w14:textId="77777777" w:rsidR="00E609E9" w:rsidRPr="00E609E9" w:rsidRDefault="00E609E9" w:rsidP="00E60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09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2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7E27F9B" w14:textId="77777777" w:rsidR="00E609E9" w:rsidRPr="00E609E9" w:rsidRDefault="00E609E9" w:rsidP="00E609E9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</w:rPr>
            </w:pPr>
            <w:hyperlink r:id="rId29" w:history="1">
              <w:r w:rsidRPr="00E609E9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</w:rPr>
                <w:t>https://www.edu.gov.qa/en/MediaCenter/Pages/MediaCenter/NewsDetails.aspx?itemid=457</w:t>
              </w:r>
            </w:hyperlink>
          </w:p>
        </w:tc>
      </w:tr>
    </w:tbl>
    <w:p w14:paraId="3B155770" w14:textId="77777777" w:rsidR="00E609E9" w:rsidRDefault="00E609E9" w:rsidP="00E609E9"/>
    <w:p w14:paraId="1C3E2316" w14:textId="77777777" w:rsidR="004F5CD9" w:rsidRPr="00E609E9" w:rsidRDefault="004F5CD9" w:rsidP="00E609E9">
      <w:pPr>
        <w:sectPr w:rsidR="004F5CD9" w:rsidRPr="00E609E9" w:rsidSect="00E609E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0E8A17" w14:textId="6921C366" w:rsidR="008C0DE2" w:rsidRDefault="008C0DE2" w:rsidP="008C0DE2">
      <w:pPr>
        <w:rPr>
          <w:noProof/>
        </w:rPr>
      </w:pPr>
    </w:p>
    <w:p w14:paraId="590A0C01" w14:textId="4B8C13FD" w:rsidR="0067221C" w:rsidRPr="004F5CD9" w:rsidRDefault="0067221C" w:rsidP="008C0DE2">
      <w:pPr>
        <w:rPr>
          <w:b/>
          <w:bCs/>
          <w:noProof/>
        </w:rPr>
      </w:pPr>
      <w:r w:rsidRPr="004F5CD9">
        <w:rPr>
          <w:b/>
          <w:bCs/>
        </w:rPr>
        <w:t>SF (</w:t>
      </w:r>
      <w:r w:rsidR="004F5CD9">
        <w:rPr>
          <w:b/>
          <w:bCs/>
        </w:rPr>
        <w:t>4</w:t>
      </w:r>
      <w:r w:rsidRPr="004F5CD9">
        <w:rPr>
          <w:b/>
          <w:bCs/>
        </w:rPr>
        <w:t>)</w:t>
      </w:r>
      <w:r w:rsidR="004F5CD9">
        <w:rPr>
          <w:b/>
          <w:bCs/>
        </w:rPr>
        <w:t xml:space="preserve">: </w:t>
      </w:r>
      <w:r w:rsidR="004F5CD9" w:rsidRPr="004F5CD9">
        <w:rPr>
          <w:b/>
          <w:bCs/>
        </w:rPr>
        <w:t>Centers for Disease Control and Prevention</w:t>
      </w:r>
      <w:r w:rsidR="004F5CD9">
        <w:rPr>
          <w:b/>
          <w:bCs/>
        </w:rPr>
        <w:t xml:space="preserve"> indicators for COVID-19 community transmission</w:t>
      </w:r>
    </w:p>
    <w:p w14:paraId="5EAE0CCE" w14:textId="4CFBF30B" w:rsidR="008C0DE2" w:rsidRDefault="008C0DE2" w:rsidP="00B93CC1">
      <w:r>
        <w:rPr>
          <w:noProof/>
        </w:rPr>
        <w:drawing>
          <wp:inline distT="0" distB="0" distL="0" distR="0" wp14:anchorId="3C992293" wp14:editId="7970C5CC">
            <wp:extent cx="5943600" cy="5147945"/>
            <wp:effectExtent l="0" t="0" r="0" b="0"/>
            <wp:docPr id="1" name="Picture 1" descr="Indicators for Dynamic School Decision-Making Graph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ndicators for Dynamic School Decision-Making Graphic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4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4CA2C" w14:textId="77777777" w:rsidR="008C0DE2" w:rsidRDefault="008C0DE2" w:rsidP="008C0DE2">
      <w:pPr>
        <w:rPr>
          <w:rFonts w:cstheme="minorHAnsi"/>
        </w:rPr>
      </w:pPr>
      <w:r w:rsidRPr="00B00D96">
        <w:rPr>
          <w:rFonts w:cstheme="minorHAnsi"/>
          <w:b/>
          <w:bCs/>
        </w:rPr>
        <w:t>Reference:</w:t>
      </w:r>
      <w:r>
        <w:rPr>
          <w:rFonts w:cstheme="minorHAnsi"/>
        </w:rPr>
        <w:t xml:space="preserve"> CDC. (2020). </w:t>
      </w:r>
      <w:r w:rsidRPr="00B00D96">
        <w:rPr>
          <w:rFonts w:cstheme="minorHAnsi"/>
        </w:rPr>
        <w:t>CDC Releases Indicators for Dynamic School Decision-Making Infographic</w:t>
      </w:r>
    </w:p>
    <w:p w14:paraId="166CD2ED" w14:textId="77777777" w:rsidR="008C0DE2" w:rsidRDefault="00000000" w:rsidP="008C0DE2">
      <w:pPr>
        <w:rPr>
          <w:rFonts w:cstheme="minorHAnsi"/>
        </w:rPr>
      </w:pPr>
      <w:hyperlink r:id="rId31" w:history="1">
        <w:r w:rsidR="008C0DE2" w:rsidRPr="00E525FE">
          <w:rPr>
            <w:rStyle w:val="Hyperlink"/>
            <w:rFonts w:cstheme="minorHAnsi"/>
          </w:rPr>
          <w:t>https://www.cdc.gov/media/releases/2020/p0915-dynamic-school-decision-making-infographic.html</w:t>
        </w:r>
      </w:hyperlink>
    </w:p>
    <w:p w14:paraId="67E498E0" w14:textId="77777777" w:rsidR="008C0DE2" w:rsidRDefault="008C0DE2" w:rsidP="008C0DE2"/>
    <w:p w14:paraId="78A7CB07" w14:textId="77777777" w:rsidR="008C0DE2" w:rsidRDefault="008C0DE2" w:rsidP="00B93CC1"/>
    <w:p w14:paraId="367D7FAA" w14:textId="3349E078" w:rsidR="0067221C" w:rsidRDefault="0067221C" w:rsidP="00604E5E"/>
    <w:p w14:paraId="6A0BCFD5" w14:textId="77777777" w:rsidR="008C0DE2" w:rsidRDefault="008C0DE2" w:rsidP="00604E5E"/>
    <w:p w14:paraId="12E1FB3E" w14:textId="77777777" w:rsidR="008C0DE2" w:rsidRPr="008C0DE2" w:rsidRDefault="008C0DE2" w:rsidP="008C0DE2"/>
    <w:sectPr w:rsidR="008C0DE2" w:rsidRPr="008C0DE2" w:rsidSect="00E60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90E98" w14:textId="77777777" w:rsidR="008D2EE6" w:rsidRDefault="008D2EE6" w:rsidP="000C4E2D">
      <w:pPr>
        <w:spacing w:after="0" w:line="240" w:lineRule="auto"/>
      </w:pPr>
      <w:r>
        <w:separator/>
      </w:r>
    </w:p>
  </w:endnote>
  <w:endnote w:type="continuationSeparator" w:id="0">
    <w:p w14:paraId="7FF5553A" w14:textId="77777777" w:rsidR="008D2EE6" w:rsidRDefault="008D2EE6" w:rsidP="000C4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4062F" w14:textId="77777777" w:rsidR="00792BF8" w:rsidRDefault="00792B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1F26F" w14:textId="77777777" w:rsidR="00792BF8" w:rsidRDefault="00792B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8534F" w14:textId="77777777" w:rsidR="00792BF8" w:rsidRDefault="00792B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6883C" w14:textId="77777777" w:rsidR="008D2EE6" w:rsidRDefault="008D2EE6" w:rsidP="000C4E2D">
      <w:pPr>
        <w:spacing w:after="0" w:line="240" w:lineRule="auto"/>
      </w:pPr>
      <w:r>
        <w:separator/>
      </w:r>
    </w:p>
  </w:footnote>
  <w:footnote w:type="continuationSeparator" w:id="0">
    <w:p w14:paraId="42D2654E" w14:textId="77777777" w:rsidR="008D2EE6" w:rsidRDefault="008D2EE6" w:rsidP="000C4E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E4AA8" w14:textId="77777777" w:rsidR="00792BF8" w:rsidRDefault="00792B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1E59D" w14:textId="52B34187" w:rsidR="0067221C" w:rsidRDefault="0067221C">
    <w:pPr>
      <w:pStyle w:val="Header"/>
    </w:pPr>
  </w:p>
  <w:p w14:paraId="41E5B122" w14:textId="23C93E12" w:rsidR="0067221C" w:rsidRDefault="0067221C">
    <w:pPr>
      <w:pStyle w:val="Header"/>
    </w:pPr>
  </w:p>
  <w:p w14:paraId="7A5EEE69" w14:textId="26ED22FD" w:rsidR="0067221C" w:rsidRDefault="0067221C">
    <w:pPr>
      <w:pStyle w:val="Header"/>
    </w:pPr>
  </w:p>
  <w:p w14:paraId="72640CAA" w14:textId="77777777" w:rsidR="0067221C" w:rsidRDefault="006722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A79AC" w14:textId="77777777" w:rsidR="00792BF8" w:rsidRDefault="00792B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6A4025"/>
    <w:multiLevelType w:val="hybridMultilevel"/>
    <w:tmpl w:val="005AD7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1980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E5E"/>
    <w:rsid w:val="00002782"/>
    <w:rsid w:val="000C4E2D"/>
    <w:rsid w:val="001E6E24"/>
    <w:rsid w:val="004055FA"/>
    <w:rsid w:val="00454098"/>
    <w:rsid w:val="004F5CD9"/>
    <w:rsid w:val="00604E5E"/>
    <w:rsid w:val="0067221C"/>
    <w:rsid w:val="00792BF8"/>
    <w:rsid w:val="008707C2"/>
    <w:rsid w:val="008C0DE2"/>
    <w:rsid w:val="008D2EE6"/>
    <w:rsid w:val="008D57A0"/>
    <w:rsid w:val="00AF5B0D"/>
    <w:rsid w:val="00B93CC1"/>
    <w:rsid w:val="00C8394D"/>
    <w:rsid w:val="00E609E9"/>
    <w:rsid w:val="00E9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B6C3D"/>
  <w15:chartTrackingRefBased/>
  <w15:docId w15:val="{00648FC8-2CA8-45EB-AF1D-FFBE34102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4E5E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604E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04E5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7221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72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2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21C"/>
  </w:style>
  <w:style w:type="paragraph" w:styleId="Footer">
    <w:name w:val="footer"/>
    <w:basedOn w:val="Normal"/>
    <w:link w:val="FooterChar"/>
    <w:uiPriority w:val="99"/>
    <w:unhideWhenUsed/>
    <w:rsid w:val="00672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18" Type="http://schemas.openxmlformats.org/officeDocument/2006/relationships/hyperlink" Target="https://hukoomi.gov.qa/en/news/moehe-approves-new-system-for-student-attendance-in-public-and-private-schools" TargetMode="External"/><Relationship Id="rId26" Type="http://schemas.openxmlformats.org/officeDocument/2006/relationships/hyperlink" Target="https://hukoomi.gov.qa/en/news/moehe-decides-to-continue-distance-learning-system-until-january-27-2022" TargetMode="External"/><Relationship Id="rId3" Type="http://schemas.openxmlformats.org/officeDocument/2006/relationships/styles" Target="styles.xml"/><Relationship Id="rId21" Type="http://schemas.openxmlformats.org/officeDocument/2006/relationships/hyperlink" Target="https://hukoomi.gov.qa/en/news/moehe-preventing-employees-from-entering-schools-except-on-the-condition-of-vaccination-or-examination" TargetMode="Externa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yperlink" Target="https://hukoomi.gov.qa/en/news/moehe-decides-to-give-parents-option-between-blended-or-distance-learning" TargetMode="External"/><Relationship Id="rId25" Type="http://schemas.openxmlformats.org/officeDocument/2006/relationships/hyperlink" Target="https://hukoomi.gov.qa/en/news/mmoehe-announces-the-return-of-study-with-full-attendance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hukoomi.gov.qa/en/news/moehe-considers-applying-blended-learning-for-school-year-2020-2021" TargetMode="External"/><Relationship Id="rId20" Type="http://schemas.openxmlformats.org/officeDocument/2006/relationships/hyperlink" Target="https://hukoomi.gov.qa/en/news/moehe-student-attendance-in-all-schools-to-be-30-starting-from-Sunday" TargetMode="External"/><Relationship Id="rId29" Type="http://schemas.openxmlformats.org/officeDocument/2006/relationships/hyperlink" Target="https://www.edu.gov.qa/en/MediaCenter/Pages/MediaCenter/NewsDetails.aspx?itemid=45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yperlink" Target="https://hukoomi.gov.qa/en/news/moehe-decides-to-adopt-blended-education-in-all-schools-for-2021-2022-with-50-attendance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23" Type="http://schemas.openxmlformats.org/officeDocument/2006/relationships/hyperlink" Target="https://hukoomi.gov.qa/en/news/moph-opens-online-registration-for-children-aged-12-to-15-in-covid-19-vaccine" TargetMode="External"/><Relationship Id="rId28" Type="http://schemas.openxmlformats.org/officeDocument/2006/relationships/hyperlink" Target="https://hukoomi.gov.qa/en/news/moph-approves-pfizer-biontech-covid-19-vaccines-for-children-aged-5-to-11-years" TargetMode="External"/><Relationship Id="rId10" Type="http://schemas.openxmlformats.org/officeDocument/2006/relationships/footer" Target="footer1.xml"/><Relationship Id="rId19" Type="http://schemas.openxmlformats.org/officeDocument/2006/relationships/hyperlink" Target="https://hukoomi.gov.qa/en/news/moehe-decides-to-continue-blended-learning-and-increase-attendance-rate-up-to-50-during-second-term" TargetMode="External"/><Relationship Id="rId31" Type="http://schemas.openxmlformats.org/officeDocument/2006/relationships/hyperlink" Target="https://www.cdc.gov/media/releases/2020/p0915-dynamic-school-decision-making-infographic.html" TargetMode="Externa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hart" Target="charts/chart1.xml"/><Relationship Id="rId22" Type="http://schemas.openxmlformats.org/officeDocument/2006/relationships/hyperlink" Target="https://www.edu.gov.qa/en/MediaCenter/Pages/MediaCenter/NewsDetails.aspx?itemid=287" TargetMode="External"/><Relationship Id="rId27" Type="http://schemas.openxmlformats.org/officeDocument/2006/relationships/hyperlink" Target="https://hukoomi.gov.qa/en/news/back-to-school-with-full-attendance-from-Sunday" TargetMode="External"/><Relationship Id="rId30" Type="http://schemas.openxmlformats.org/officeDocument/2006/relationships/image" Target="media/image2.png"/><Relationship Id="rId8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zmohammed\Desktop\Research\Covid%20in%20schools\SF_Prevebtive%20measures%20with%20Dat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strRef>
              <c:f>Sheet5!$D$1</c:f>
              <c:strCache>
                <c:ptCount val="1"/>
                <c:pt idx="0">
                  <c:v>Holiday period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noFill/>
            </a:ln>
            <a:effectLst/>
          </c:spPr>
          <c:cat>
            <c:multiLvlStrRef>
              <c:f>Sheet5!$A$2:$B$107</c:f>
              <c:multiLvlStrCache>
                <c:ptCount val="106"/>
                <c:lvl>
                  <c:pt idx="0">
                    <c:v>26/08/2020</c:v>
                  </c:pt>
                  <c:pt idx="1">
                    <c:v>30/08/2020</c:v>
                  </c:pt>
                  <c:pt idx="2">
                    <c:v>06/09/2020</c:v>
                  </c:pt>
                  <c:pt idx="3">
                    <c:v>13/09/2020</c:v>
                  </c:pt>
                  <c:pt idx="4">
                    <c:v>20/09/2020</c:v>
                  </c:pt>
                  <c:pt idx="5">
                    <c:v>27/09/2020</c:v>
                  </c:pt>
                  <c:pt idx="6">
                    <c:v>04/10/2020</c:v>
                  </c:pt>
                  <c:pt idx="7">
                    <c:v>11/10/2020</c:v>
                  </c:pt>
                  <c:pt idx="8">
                    <c:v>18/10/2020</c:v>
                  </c:pt>
                  <c:pt idx="9">
                    <c:v>25/10/2020</c:v>
                  </c:pt>
                  <c:pt idx="10">
                    <c:v>01/11/2020</c:v>
                  </c:pt>
                  <c:pt idx="11">
                    <c:v>08/11/2020</c:v>
                  </c:pt>
                  <c:pt idx="12">
                    <c:v>15/11/2020</c:v>
                  </c:pt>
                  <c:pt idx="13">
                    <c:v>22/11/2020</c:v>
                  </c:pt>
                  <c:pt idx="14">
                    <c:v>29/11/2020</c:v>
                  </c:pt>
                  <c:pt idx="15">
                    <c:v>06/12/2020</c:v>
                  </c:pt>
                  <c:pt idx="16">
                    <c:v>13/12/2020</c:v>
                  </c:pt>
                  <c:pt idx="17">
                    <c:v>20/12/2020</c:v>
                  </c:pt>
                  <c:pt idx="18">
                    <c:v>27/12/2020</c:v>
                  </c:pt>
                  <c:pt idx="19">
                    <c:v>01/01/2021</c:v>
                  </c:pt>
                  <c:pt idx="20">
                    <c:v>03/01/2021</c:v>
                  </c:pt>
                  <c:pt idx="21">
                    <c:v>10/01/2021</c:v>
                  </c:pt>
                  <c:pt idx="22">
                    <c:v>17/01/2021</c:v>
                  </c:pt>
                  <c:pt idx="23">
                    <c:v>24/01/2021</c:v>
                  </c:pt>
                  <c:pt idx="24">
                    <c:v>31/01/2021</c:v>
                  </c:pt>
                  <c:pt idx="25">
                    <c:v>07/02/2021</c:v>
                  </c:pt>
                  <c:pt idx="26">
                    <c:v>14/02/2021</c:v>
                  </c:pt>
                  <c:pt idx="27">
                    <c:v>21/02/2021</c:v>
                  </c:pt>
                  <c:pt idx="28">
                    <c:v>28/02/2021</c:v>
                  </c:pt>
                  <c:pt idx="29">
                    <c:v>07/03/2021</c:v>
                  </c:pt>
                  <c:pt idx="30">
                    <c:v>14/03/2021</c:v>
                  </c:pt>
                  <c:pt idx="31">
                    <c:v>21/03/2021</c:v>
                  </c:pt>
                  <c:pt idx="32">
                    <c:v>28/03/2021</c:v>
                  </c:pt>
                  <c:pt idx="33">
                    <c:v>04/04/2021</c:v>
                  </c:pt>
                  <c:pt idx="34">
                    <c:v>11/04/2021</c:v>
                  </c:pt>
                  <c:pt idx="35">
                    <c:v>18/04/2021</c:v>
                  </c:pt>
                  <c:pt idx="36">
                    <c:v>25/04/2021</c:v>
                  </c:pt>
                  <c:pt idx="37">
                    <c:v>02/05/2021</c:v>
                  </c:pt>
                  <c:pt idx="38">
                    <c:v>09/05/2021</c:v>
                  </c:pt>
                  <c:pt idx="39">
                    <c:v>16/05/2021</c:v>
                  </c:pt>
                  <c:pt idx="40">
                    <c:v>23/05/2021</c:v>
                  </c:pt>
                  <c:pt idx="41">
                    <c:v>30/05/2021</c:v>
                  </c:pt>
                  <c:pt idx="42">
                    <c:v>06/06/2021</c:v>
                  </c:pt>
                  <c:pt idx="43">
                    <c:v>13/06/2021</c:v>
                  </c:pt>
                  <c:pt idx="44">
                    <c:v>20/06/2021</c:v>
                  </c:pt>
                  <c:pt idx="45">
                    <c:v>27/06/2021</c:v>
                  </c:pt>
                  <c:pt idx="46">
                    <c:v>04/07/2021</c:v>
                  </c:pt>
                  <c:pt idx="47">
                    <c:v>11/07/2021</c:v>
                  </c:pt>
                  <c:pt idx="48">
                    <c:v>18/07/2021</c:v>
                  </c:pt>
                  <c:pt idx="49">
                    <c:v>25/07/2021</c:v>
                  </c:pt>
                  <c:pt idx="50">
                    <c:v>01/08/2021</c:v>
                  </c:pt>
                  <c:pt idx="51">
                    <c:v>08/08/2021</c:v>
                  </c:pt>
                  <c:pt idx="52">
                    <c:v>15/08/2021</c:v>
                  </c:pt>
                  <c:pt idx="53">
                    <c:v>22/08/2021</c:v>
                  </c:pt>
                  <c:pt idx="54">
                    <c:v>29/08/2021</c:v>
                  </c:pt>
                  <c:pt idx="55">
                    <c:v>05/09/2021</c:v>
                  </c:pt>
                  <c:pt idx="56">
                    <c:v>12/09/2021</c:v>
                  </c:pt>
                  <c:pt idx="57">
                    <c:v>19/09/2021</c:v>
                  </c:pt>
                  <c:pt idx="58">
                    <c:v>26/09/2021</c:v>
                  </c:pt>
                  <c:pt idx="59">
                    <c:v>03/10/2021</c:v>
                  </c:pt>
                  <c:pt idx="60">
                    <c:v>10/10/2021</c:v>
                  </c:pt>
                  <c:pt idx="61">
                    <c:v>17/10/2021</c:v>
                  </c:pt>
                  <c:pt idx="62">
                    <c:v>24/10/2021</c:v>
                  </c:pt>
                  <c:pt idx="63">
                    <c:v>31/10/2021</c:v>
                  </c:pt>
                  <c:pt idx="64">
                    <c:v>07/11/2021</c:v>
                  </c:pt>
                  <c:pt idx="65">
                    <c:v>14/11/2021</c:v>
                  </c:pt>
                  <c:pt idx="66">
                    <c:v>21/11/2021</c:v>
                  </c:pt>
                  <c:pt idx="67">
                    <c:v>28/11/2021</c:v>
                  </c:pt>
                  <c:pt idx="68">
                    <c:v>05/12/2021</c:v>
                  </c:pt>
                  <c:pt idx="69">
                    <c:v>12/12/2021</c:v>
                  </c:pt>
                  <c:pt idx="70">
                    <c:v>19/12/2021</c:v>
                  </c:pt>
                  <c:pt idx="71">
                    <c:v>26/12/2021</c:v>
                  </c:pt>
                  <c:pt idx="72">
                    <c:v>02/01/2022</c:v>
                  </c:pt>
                  <c:pt idx="73">
                    <c:v>09/01/2022</c:v>
                  </c:pt>
                  <c:pt idx="74">
                    <c:v>16/01/2022</c:v>
                  </c:pt>
                  <c:pt idx="75">
                    <c:v>23/01/2022</c:v>
                  </c:pt>
                  <c:pt idx="76">
                    <c:v>30/01/2022</c:v>
                  </c:pt>
                  <c:pt idx="77">
                    <c:v>06/02/2022</c:v>
                  </c:pt>
                  <c:pt idx="78">
                    <c:v>13/02/2022</c:v>
                  </c:pt>
                  <c:pt idx="79">
                    <c:v>20/02/2022</c:v>
                  </c:pt>
                  <c:pt idx="80">
                    <c:v>27/02/2022</c:v>
                  </c:pt>
                  <c:pt idx="81">
                    <c:v>06/03/2022</c:v>
                  </c:pt>
                  <c:pt idx="82">
                    <c:v>13/03/2022</c:v>
                  </c:pt>
                  <c:pt idx="83">
                    <c:v>20/03/2022</c:v>
                  </c:pt>
                  <c:pt idx="84">
                    <c:v>27/03/2022</c:v>
                  </c:pt>
                  <c:pt idx="85">
                    <c:v>03/04/2022</c:v>
                  </c:pt>
                  <c:pt idx="86">
                    <c:v>10/04/2022</c:v>
                  </c:pt>
                  <c:pt idx="87">
                    <c:v>17/04/2022</c:v>
                  </c:pt>
                  <c:pt idx="88">
                    <c:v>24/04/2022</c:v>
                  </c:pt>
                  <c:pt idx="89">
                    <c:v>01/05/2022</c:v>
                  </c:pt>
                  <c:pt idx="90">
                    <c:v>08/05/2022</c:v>
                  </c:pt>
                  <c:pt idx="91">
                    <c:v>15/05/2022</c:v>
                  </c:pt>
                  <c:pt idx="92">
                    <c:v>22/05/2022</c:v>
                  </c:pt>
                  <c:pt idx="93">
                    <c:v>29/05/2022</c:v>
                  </c:pt>
                  <c:pt idx="94">
                    <c:v>05/06/2022</c:v>
                  </c:pt>
                  <c:pt idx="95">
                    <c:v>12/06/2022</c:v>
                  </c:pt>
                  <c:pt idx="96">
                    <c:v>19/06/2022</c:v>
                  </c:pt>
                  <c:pt idx="97">
                    <c:v>26/06/2022</c:v>
                  </c:pt>
                  <c:pt idx="98">
                    <c:v>03/07/2022</c:v>
                  </c:pt>
                  <c:pt idx="99">
                    <c:v>10/07/2022</c:v>
                  </c:pt>
                  <c:pt idx="100">
                    <c:v>17/07/2022</c:v>
                  </c:pt>
                  <c:pt idx="101">
                    <c:v>24/07/2022</c:v>
                  </c:pt>
                  <c:pt idx="102">
                    <c:v>31/07/2022</c:v>
                  </c:pt>
                  <c:pt idx="103">
                    <c:v>07/08/2022</c:v>
                  </c:pt>
                  <c:pt idx="104">
                    <c:v>14/08/2022</c:v>
                  </c:pt>
                  <c:pt idx="105">
                    <c:v>21/08/2022</c:v>
                  </c:pt>
                </c:lvl>
                <c:lvl>
                  <c:pt idx="0">
                    <c:v>2020-2021 (Y1)</c:v>
                  </c:pt>
                  <c:pt idx="53">
                    <c:v>2021-2022 (Y2)</c:v>
                  </c:pt>
                </c:lvl>
              </c:multiLvlStrCache>
            </c:multiLvlStrRef>
          </c:cat>
          <c:val>
            <c:numRef>
              <c:f>Sheet5!$D$2:$D$107</c:f>
              <c:numCache>
                <c:formatCode>General</c:formatCode>
                <c:ptCount val="106"/>
                <c:pt idx="16">
                  <c:v>6000</c:v>
                </c:pt>
                <c:pt idx="17">
                  <c:v>6000</c:v>
                </c:pt>
                <c:pt idx="18">
                  <c:v>6000</c:v>
                </c:pt>
                <c:pt idx="19">
                  <c:v>6000</c:v>
                </c:pt>
                <c:pt idx="45">
                  <c:v>6000</c:v>
                </c:pt>
                <c:pt idx="46">
                  <c:v>6000</c:v>
                </c:pt>
                <c:pt idx="47">
                  <c:v>6000</c:v>
                </c:pt>
                <c:pt idx="48">
                  <c:v>6000</c:v>
                </c:pt>
                <c:pt idx="49">
                  <c:v>6000</c:v>
                </c:pt>
                <c:pt idx="50">
                  <c:v>6000</c:v>
                </c:pt>
                <c:pt idx="51">
                  <c:v>6000</c:v>
                </c:pt>
                <c:pt idx="52">
                  <c:v>6000</c:v>
                </c:pt>
                <c:pt idx="69">
                  <c:v>6000</c:v>
                </c:pt>
                <c:pt idx="70">
                  <c:v>6000</c:v>
                </c:pt>
                <c:pt idx="71">
                  <c:v>6000</c:v>
                </c:pt>
                <c:pt idx="72">
                  <c:v>6000</c:v>
                </c:pt>
                <c:pt idx="73">
                  <c:v>6000</c:v>
                </c:pt>
                <c:pt idx="74">
                  <c:v>6000</c:v>
                </c:pt>
                <c:pt idx="75">
                  <c:v>6000</c:v>
                </c:pt>
                <c:pt idx="76">
                  <c:v>6000</c:v>
                </c:pt>
                <c:pt idx="98">
                  <c:v>6000</c:v>
                </c:pt>
                <c:pt idx="99">
                  <c:v>6000</c:v>
                </c:pt>
                <c:pt idx="100">
                  <c:v>6000</c:v>
                </c:pt>
                <c:pt idx="101">
                  <c:v>6000</c:v>
                </c:pt>
                <c:pt idx="102">
                  <c:v>6000</c:v>
                </c:pt>
                <c:pt idx="103">
                  <c:v>6000</c:v>
                </c:pt>
                <c:pt idx="104">
                  <c:v>6000</c:v>
                </c:pt>
                <c:pt idx="105">
                  <c:v>6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A0-4792-B00E-DCBA3659F1A7}"/>
            </c:ext>
          </c:extLst>
        </c:ser>
        <c:ser>
          <c:idx val="2"/>
          <c:order val="2"/>
          <c:tx>
            <c:strRef>
              <c:f>Sheet5!$E$1</c:f>
              <c:strCache>
                <c:ptCount val="1"/>
                <c:pt idx="0">
                  <c:v>COVID-19 wave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  <a:ln>
              <a:noFill/>
            </a:ln>
            <a:effectLst/>
          </c:spPr>
          <c:cat>
            <c:multiLvlStrRef>
              <c:f>Sheet5!$A$2:$B$107</c:f>
              <c:multiLvlStrCache>
                <c:ptCount val="106"/>
                <c:lvl>
                  <c:pt idx="0">
                    <c:v>26/08/2020</c:v>
                  </c:pt>
                  <c:pt idx="1">
                    <c:v>30/08/2020</c:v>
                  </c:pt>
                  <c:pt idx="2">
                    <c:v>06/09/2020</c:v>
                  </c:pt>
                  <c:pt idx="3">
                    <c:v>13/09/2020</c:v>
                  </c:pt>
                  <c:pt idx="4">
                    <c:v>20/09/2020</c:v>
                  </c:pt>
                  <c:pt idx="5">
                    <c:v>27/09/2020</c:v>
                  </c:pt>
                  <c:pt idx="6">
                    <c:v>04/10/2020</c:v>
                  </c:pt>
                  <c:pt idx="7">
                    <c:v>11/10/2020</c:v>
                  </c:pt>
                  <c:pt idx="8">
                    <c:v>18/10/2020</c:v>
                  </c:pt>
                  <c:pt idx="9">
                    <c:v>25/10/2020</c:v>
                  </c:pt>
                  <c:pt idx="10">
                    <c:v>01/11/2020</c:v>
                  </c:pt>
                  <c:pt idx="11">
                    <c:v>08/11/2020</c:v>
                  </c:pt>
                  <c:pt idx="12">
                    <c:v>15/11/2020</c:v>
                  </c:pt>
                  <c:pt idx="13">
                    <c:v>22/11/2020</c:v>
                  </c:pt>
                  <c:pt idx="14">
                    <c:v>29/11/2020</c:v>
                  </c:pt>
                  <c:pt idx="15">
                    <c:v>06/12/2020</c:v>
                  </c:pt>
                  <c:pt idx="16">
                    <c:v>13/12/2020</c:v>
                  </c:pt>
                  <c:pt idx="17">
                    <c:v>20/12/2020</c:v>
                  </c:pt>
                  <c:pt idx="18">
                    <c:v>27/12/2020</c:v>
                  </c:pt>
                  <c:pt idx="19">
                    <c:v>01/01/2021</c:v>
                  </c:pt>
                  <c:pt idx="20">
                    <c:v>03/01/2021</c:v>
                  </c:pt>
                  <c:pt idx="21">
                    <c:v>10/01/2021</c:v>
                  </c:pt>
                  <c:pt idx="22">
                    <c:v>17/01/2021</c:v>
                  </c:pt>
                  <c:pt idx="23">
                    <c:v>24/01/2021</c:v>
                  </c:pt>
                  <c:pt idx="24">
                    <c:v>31/01/2021</c:v>
                  </c:pt>
                  <c:pt idx="25">
                    <c:v>07/02/2021</c:v>
                  </c:pt>
                  <c:pt idx="26">
                    <c:v>14/02/2021</c:v>
                  </c:pt>
                  <c:pt idx="27">
                    <c:v>21/02/2021</c:v>
                  </c:pt>
                  <c:pt idx="28">
                    <c:v>28/02/2021</c:v>
                  </c:pt>
                  <c:pt idx="29">
                    <c:v>07/03/2021</c:v>
                  </c:pt>
                  <c:pt idx="30">
                    <c:v>14/03/2021</c:v>
                  </c:pt>
                  <c:pt idx="31">
                    <c:v>21/03/2021</c:v>
                  </c:pt>
                  <c:pt idx="32">
                    <c:v>28/03/2021</c:v>
                  </c:pt>
                  <c:pt idx="33">
                    <c:v>04/04/2021</c:v>
                  </c:pt>
                  <c:pt idx="34">
                    <c:v>11/04/2021</c:v>
                  </c:pt>
                  <c:pt idx="35">
                    <c:v>18/04/2021</c:v>
                  </c:pt>
                  <c:pt idx="36">
                    <c:v>25/04/2021</c:v>
                  </c:pt>
                  <c:pt idx="37">
                    <c:v>02/05/2021</c:v>
                  </c:pt>
                  <c:pt idx="38">
                    <c:v>09/05/2021</c:v>
                  </c:pt>
                  <c:pt idx="39">
                    <c:v>16/05/2021</c:v>
                  </c:pt>
                  <c:pt idx="40">
                    <c:v>23/05/2021</c:v>
                  </c:pt>
                  <c:pt idx="41">
                    <c:v>30/05/2021</c:v>
                  </c:pt>
                  <c:pt idx="42">
                    <c:v>06/06/2021</c:v>
                  </c:pt>
                  <c:pt idx="43">
                    <c:v>13/06/2021</c:v>
                  </c:pt>
                  <c:pt idx="44">
                    <c:v>20/06/2021</c:v>
                  </c:pt>
                  <c:pt idx="45">
                    <c:v>27/06/2021</c:v>
                  </c:pt>
                  <c:pt idx="46">
                    <c:v>04/07/2021</c:v>
                  </c:pt>
                  <c:pt idx="47">
                    <c:v>11/07/2021</c:v>
                  </c:pt>
                  <c:pt idx="48">
                    <c:v>18/07/2021</c:v>
                  </c:pt>
                  <c:pt idx="49">
                    <c:v>25/07/2021</c:v>
                  </c:pt>
                  <c:pt idx="50">
                    <c:v>01/08/2021</c:v>
                  </c:pt>
                  <c:pt idx="51">
                    <c:v>08/08/2021</c:v>
                  </c:pt>
                  <c:pt idx="52">
                    <c:v>15/08/2021</c:v>
                  </c:pt>
                  <c:pt idx="53">
                    <c:v>22/08/2021</c:v>
                  </c:pt>
                  <c:pt idx="54">
                    <c:v>29/08/2021</c:v>
                  </c:pt>
                  <c:pt idx="55">
                    <c:v>05/09/2021</c:v>
                  </c:pt>
                  <c:pt idx="56">
                    <c:v>12/09/2021</c:v>
                  </c:pt>
                  <c:pt idx="57">
                    <c:v>19/09/2021</c:v>
                  </c:pt>
                  <c:pt idx="58">
                    <c:v>26/09/2021</c:v>
                  </c:pt>
                  <c:pt idx="59">
                    <c:v>03/10/2021</c:v>
                  </c:pt>
                  <c:pt idx="60">
                    <c:v>10/10/2021</c:v>
                  </c:pt>
                  <c:pt idx="61">
                    <c:v>17/10/2021</c:v>
                  </c:pt>
                  <c:pt idx="62">
                    <c:v>24/10/2021</c:v>
                  </c:pt>
                  <c:pt idx="63">
                    <c:v>31/10/2021</c:v>
                  </c:pt>
                  <c:pt idx="64">
                    <c:v>07/11/2021</c:v>
                  </c:pt>
                  <c:pt idx="65">
                    <c:v>14/11/2021</c:v>
                  </c:pt>
                  <c:pt idx="66">
                    <c:v>21/11/2021</c:v>
                  </c:pt>
                  <c:pt idx="67">
                    <c:v>28/11/2021</c:v>
                  </c:pt>
                  <c:pt idx="68">
                    <c:v>05/12/2021</c:v>
                  </c:pt>
                  <c:pt idx="69">
                    <c:v>12/12/2021</c:v>
                  </c:pt>
                  <c:pt idx="70">
                    <c:v>19/12/2021</c:v>
                  </c:pt>
                  <c:pt idx="71">
                    <c:v>26/12/2021</c:v>
                  </c:pt>
                  <c:pt idx="72">
                    <c:v>02/01/2022</c:v>
                  </c:pt>
                  <c:pt idx="73">
                    <c:v>09/01/2022</c:v>
                  </c:pt>
                  <c:pt idx="74">
                    <c:v>16/01/2022</c:v>
                  </c:pt>
                  <c:pt idx="75">
                    <c:v>23/01/2022</c:v>
                  </c:pt>
                  <c:pt idx="76">
                    <c:v>30/01/2022</c:v>
                  </c:pt>
                  <c:pt idx="77">
                    <c:v>06/02/2022</c:v>
                  </c:pt>
                  <c:pt idx="78">
                    <c:v>13/02/2022</c:v>
                  </c:pt>
                  <c:pt idx="79">
                    <c:v>20/02/2022</c:v>
                  </c:pt>
                  <c:pt idx="80">
                    <c:v>27/02/2022</c:v>
                  </c:pt>
                  <c:pt idx="81">
                    <c:v>06/03/2022</c:v>
                  </c:pt>
                  <c:pt idx="82">
                    <c:v>13/03/2022</c:v>
                  </c:pt>
                  <c:pt idx="83">
                    <c:v>20/03/2022</c:v>
                  </c:pt>
                  <c:pt idx="84">
                    <c:v>27/03/2022</c:v>
                  </c:pt>
                  <c:pt idx="85">
                    <c:v>03/04/2022</c:v>
                  </c:pt>
                  <c:pt idx="86">
                    <c:v>10/04/2022</c:v>
                  </c:pt>
                  <c:pt idx="87">
                    <c:v>17/04/2022</c:v>
                  </c:pt>
                  <c:pt idx="88">
                    <c:v>24/04/2022</c:v>
                  </c:pt>
                  <c:pt idx="89">
                    <c:v>01/05/2022</c:v>
                  </c:pt>
                  <c:pt idx="90">
                    <c:v>08/05/2022</c:v>
                  </c:pt>
                  <c:pt idx="91">
                    <c:v>15/05/2022</c:v>
                  </c:pt>
                  <c:pt idx="92">
                    <c:v>22/05/2022</c:v>
                  </c:pt>
                  <c:pt idx="93">
                    <c:v>29/05/2022</c:v>
                  </c:pt>
                  <c:pt idx="94">
                    <c:v>05/06/2022</c:v>
                  </c:pt>
                  <c:pt idx="95">
                    <c:v>12/06/2022</c:v>
                  </c:pt>
                  <c:pt idx="96">
                    <c:v>19/06/2022</c:v>
                  </c:pt>
                  <c:pt idx="97">
                    <c:v>26/06/2022</c:v>
                  </c:pt>
                  <c:pt idx="98">
                    <c:v>03/07/2022</c:v>
                  </c:pt>
                  <c:pt idx="99">
                    <c:v>10/07/2022</c:v>
                  </c:pt>
                  <c:pt idx="100">
                    <c:v>17/07/2022</c:v>
                  </c:pt>
                  <c:pt idx="101">
                    <c:v>24/07/2022</c:v>
                  </c:pt>
                  <c:pt idx="102">
                    <c:v>31/07/2022</c:v>
                  </c:pt>
                  <c:pt idx="103">
                    <c:v>07/08/2022</c:v>
                  </c:pt>
                  <c:pt idx="104">
                    <c:v>14/08/2022</c:v>
                  </c:pt>
                  <c:pt idx="105">
                    <c:v>21/08/2022</c:v>
                  </c:pt>
                </c:lvl>
                <c:lvl>
                  <c:pt idx="0">
                    <c:v>2020-2021 (Y1)</c:v>
                  </c:pt>
                  <c:pt idx="53">
                    <c:v>2021-2022 (Y2)</c:v>
                  </c:pt>
                </c:lvl>
              </c:multiLvlStrCache>
            </c:multiLvlStrRef>
          </c:cat>
          <c:val>
            <c:numRef>
              <c:f>Sheet5!$E$2:$E$107</c:f>
              <c:numCache>
                <c:formatCode>General</c:formatCode>
                <c:ptCount val="106"/>
                <c:pt idx="22">
                  <c:v>6000</c:v>
                </c:pt>
                <c:pt idx="23">
                  <c:v>6000</c:v>
                </c:pt>
                <c:pt idx="24">
                  <c:v>6000</c:v>
                </c:pt>
                <c:pt idx="25">
                  <c:v>6000</c:v>
                </c:pt>
                <c:pt idx="26">
                  <c:v>6000</c:v>
                </c:pt>
                <c:pt idx="27">
                  <c:v>6000</c:v>
                </c:pt>
                <c:pt idx="28">
                  <c:v>6000</c:v>
                </c:pt>
                <c:pt idx="29">
                  <c:v>6000</c:v>
                </c:pt>
                <c:pt idx="30">
                  <c:v>6000</c:v>
                </c:pt>
                <c:pt idx="31">
                  <c:v>6000</c:v>
                </c:pt>
                <c:pt idx="32">
                  <c:v>6000</c:v>
                </c:pt>
                <c:pt idx="33">
                  <c:v>6000</c:v>
                </c:pt>
                <c:pt idx="34">
                  <c:v>6000</c:v>
                </c:pt>
                <c:pt idx="35">
                  <c:v>6000</c:v>
                </c:pt>
                <c:pt idx="36">
                  <c:v>6000</c:v>
                </c:pt>
                <c:pt idx="37">
                  <c:v>6000</c:v>
                </c:pt>
                <c:pt idx="73">
                  <c:v>6000</c:v>
                </c:pt>
                <c:pt idx="74">
                  <c:v>6000</c:v>
                </c:pt>
                <c:pt idx="75">
                  <c:v>6000</c:v>
                </c:pt>
                <c:pt idx="76">
                  <c:v>6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A0-4792-B00E-DCBA3659F1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8374095"/>
        <c:axId val="354169727"/>
      </c:areaChart>
      <c:barChart>
        <c:barDir val="col"/>
        <c:grouping val="clustered"/>
        <c:varyColors val="0"/>
        <c:ser>
          <c:idx val="0"/>
          <c:order val="0"/>
          <c:tx>
            <c:strRef>
              <c:f>Sheet5!$C$1</c:f>
              <c:strCache>
                <c:ptCount val="1"/>
                <c:pt idx="0">
                  <c:v>Incidence rate per 100,000 population per week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5!$A$2:$B$107</c:f>
              <c:multiLvlStrCache>
                <c:ptCount val="106"/>
                <c:lvl>
                  <c:pt idx="0">
                    <c:v>26/08/2020</c:v>
                  </c:pt>
                  <c:pt idx="1">
                    <c:v>30/08/2020</c:v>
                  </c:pt>
                  <c:pt idx="2">
                    <c:v>06/09/2020</c:v>
                  </c:pt>
                  <c:pt idx="3">
                    <c:v>13/09/2020</c:v>
                  </c:pt>
                  <c:pt idx="4">
                    <c:v>20/09/2020</c:v>
                  </c:pt>
                  <c:pt idx="5">
                    <c:v>27/09/2020</c:v>
                  </c:pt>
                  <c:pt idx="6">
                    <c:v>04/10/2020</c:v>
                  </c:pt>
                  <c:pt idx="7">
                    <c:v>11/10/2020</c:v>
                  </c:pt>
                  <c:pt idx="8">
                    <c:v>18/10/2020</c:v>
                  </c:pt>
                  <c:pt idx="9">
                    <c:v>25/10/2020</c:v>
                  </c:pt>
                  <c:pt idx="10">
                    <c:v>01/11/2020</c:v>
                  </c:pt>
                  <c:pt idx="11">
                    <c:v>08/11/2020</c:v>
                  </c:pt>
                  <c:pt idx="12">
                    <c:v>15/11/2020</c:v>
                  </c:pt>
                  <c:pt idx="13">
                    <c:v>22/11/2020</c:v>
                  </c:pt>
                  <c:pt idx="14">
                    <c:v>29/11/2020</c:v>
                  </c:pt>
                  <c:pt idx="15">
                    <c:v>06/12/2020</c:v>
                  </c:pt>
                  <c:pt idx="16">
                    <c:v>13/12/2020</c:v>
                  </c:pt>
                  <c:pt idx="17">
                    <c:v>20/12/2020</c:v>
                  </c:pt>
                  <c:pt idx="18">
                    <c:v>27/12/2020</c:v>
                  </c:pt>
                  <c:pt idx="19">
                    <c:v>01/01/2021</c:v>
                  </c:pt>
                  <c:pt idx="20">
                    <c:v>03/01/2021</c:v>
                  </c:pt>
                  <c:pt idx="21">
                    <c:v>10/01/2021</c:v>
                  </c:pt>
                  <c:pt idx="22">
                    <c:v>17/01/2021</c:v>
                  </c:pt>
                  <c:pt idx="23">
                    <c:v>24/01/2021</c:v>
                  </c:pt>
                  <c:pt idx="24">
                    <c:v>31/01/2021</c:v>
                  </c:pt>
                  <c:pt idx="25">
                    <c:v>07/02/2021</c:v>
                  </c:pt>
                  <c:pt idx="26">
                    <c:v>14/02/2021</c:v>
                  </c:pt>
                  <c:pt idx="27">
                    <c:v>21/02/2021</c:v>
                  </c:pt>
                  <c:pt idx="28">
                    <c:v>28/02/2021</c:v>
                  </c:pt>
                  <c:pt idx="29">
                    <c:v>07/03/2021</c:v>
                  </c:pt>
                  <c:pt idx="30">
                    <c:v>14/03/2021</c:v>
                  </c:pt>
                  <c:pt idx="31">
                    <c:v>21/03/2021</c:v>
                  </c:pt>
                  <c:pt idx="32">
                    <c:v>28/03/2021</c:v>
                  </c:pt>
                  <c:pt idx="33">
                    <c:v>04/04/2021</c:v>
                  </c:pt>
                  <c:pt idx="34">
                    <c:v>11/04/2021</c:v>
                  </c:pt>
                  <c:pt idx="35">
                    <c:v>18/04/2021</c:v>
                  </c:pt>
                  <c:pt idx="36">
                    <c:v>25/04/2021</c:v>
                  </c:pt>
                  <c:pt idx="37">
                    <c:v>02/05/2021</c:v>
                  </c:pt>
                  <c:pt idx="38">
                    <c:v>09/05/2021</c:v>
                  </c:pt>
                  <c:pt idx="39">
                    <c:v>16/05/2021</c:v>
                  </c:pt>
                  <c:pt idx="40">
                    <c:v>23/05/2021</c:v>
                  </c:pt>
                  <c:pt idx="41">
                    <c:v>30/05/2021</c:v>
                  </c:pt>
                  <c:pt idx="42">
                    <c:v>06/06/2021</c:v>
                  </c:pt>
                  <c:pt idx="43">
                    <c:v>13/06/2021</c:v>
                  </c:pt>
                  <c:pt idx="44">
                    <c:v>20/06/2021</c:v>
                  </c:pt>
                  <c:pt idx="45">
                    <c:v>27/06/2021</c:v>
                  </c:pt>
                  <c:pt idx="46">
                    <c:v>04/07/2021</c:v>
                  </c:pt>
                  <c:pt idx="47">
                    <c:v>11/07/2021</c:v>
                  </c:pt>
                  <c:pt idx="48">
                    <c:v>18/07/2021</c:v>
                  </c:pt>
                  <c:pt idx="49">
                    <c:v>25/07/2021</c:v>
                  </c:pt>
                  <c:pt idx="50">
                    <c:v>01/08/2021</c:v>
                  </c:pt>
                  <c:pt idx="51">
                    <c:v>08/08/2021</c:v>
                  </c:pt>
                  <c:pt idx="52">
                    <c:v>15/08/2021</c:v>
                  </c:pt>
                  <c:pt idx="53">
                    <c:v>22/08/2021</c:v>
                  </c:pt>
                  <c:pt idx="54">
                    <c:v>29/08/2021</c:v>
                  </c:pt>
                  <c:pt idx="55">
                    <c:v>05/09/2021</c:v>
                  </c:pt>
                  <c:pt idx="56">
                    <c:v>12/09/2021</c:v>
                  </c:pt>
                  <c:pt idx="57">
                    <c:v>19/09/2021</c:v>
                  </c:pt>
                  <c:pt idx="58">
                    <c:v>26/09/2021</c:v>
                  </c:pt>
                  <c:pt idx="59">
                    <c:v>03/10/2021</c:v>
                  </c:pt>
                  <c:pt idx="60">
                    <c:v>10/10/2021</c:v>
                  </c:pt>
                  <c:pt idx="61">
                    <c:v>17/10/2021</c:v>
                  </c:pt>
                  <c:pt idx="62">
                    <c:v>24/10/2021</c:v>
                  </c:pt>
                  <c:pt idx="63">
                    <c:v>31/10/2021</c:v>
                  </c:pt>
                  <c:pt idx="64">
                    <c:v>07/11/2021</c:v>
                  </c:pt>
                  <c:pt idx="65">
                    <c:v>14/11/2021</c:v>
                  </c:pt>
                  <c:pt idx="66">
                    <c:v>21/11/2021</c:v>
                  </c:pt>
                  <c:pt idx="67">
                    <c:v>28/11/2021</c:v>
                  </c:pt>
                  <c:pt idx="68">
                    <c:v>05/12/2021</c:v>
                  </c:pt>
                  <c:pt idx="69">
                    <c:v>12/12/2021</c:v>
                  </c:pt>
                  <c:pt idx="70">
                    <c:v>19/12/2021</c:v>
                  </c:pt>
                  <c:pt idx="71">
                    <c:v>26/12/2021</c:v>
                  </c:pt>
                  <c:pt idx="72">
                    <c:v>02/01/2022</c:v>
                  </c:pt>
                  <c:pt idx="73">
                    <c:v>09/01/2022</c:v>
                  </c:pt>
                  <c:pt idx="74">
                    <c:v>16/01/2022</c:v>
                  </c:pt>
                  <c:pt idx="75">
                    <c:v>23/01/2022</c:v>
                  </c:pt>
                  <c:pt idx="76">
                    <c:v>30/01/2022</c:v>
                  </c:pt>
                  <c:pt idx="77">
                    <c:v>06/02/2022</c:v>
                  </c:pt>
                  <c:pt idx="78">
                    <c:v>13/02/2022</c:v>
                  </c:pt>
                  <c:pt idx="79">
                    <c:v>20/02/2022</c:v>
                  </c:pt>
                  <c:pt idx="80">
                    <c:v>27/02/2022</c:v>
                  </c:pt>
                  <c:pt idx="81">
                    <c:v>06/03/2022</c:v>
                  </c:pt>
                  <c:pt idx="82">
                    <c:v>13/03/2022</c:v>
                  </c:pt>
                  <c:pt idx="83">
                    <c:v>20/03/2022</c:v>
                  </c:pt>
                  <c:pt idx="84">
                    <c:v>27/03/2022</c:v>
                  </c:pt>
                  <c:pt idx="85">
                    <c:v>03/04/2022</c:v>
                  </c:pt>
                  <c:pt idx="86">
                    <c:v>10/04/2022</c:v>
                  </c:pt>
                  <c:pt idx="87">
                    <c:v>17/04/2022</c:v>
                  </c:pt>
                  <c:pt idx="88">
                    <c:v>24/04/2022</c:v>
                  </c:pt>
                  <c:pt idx="89">
                    <c:v>01/05/2022</c:v>
                  </c:pt>
                  <c:pt idx="90">
                    <c:v>08/05/2022</c:v>
                  </c:pt>
                  <c:pt idx="91">
                    <c:v>15/05/2022</c:v>
                  </c:pt>
                  <c:pt idx="92">
                    <c:v>22/05/2022</c:v>
                  </c:pt>
                  <c:pt idx="93">
                    <c:v>29/05/2022</c:v>
                  </c:pt>
                  <c:pt idx="94">
                    <c:v>05/06/2022</c:v>
                  </c:pt>
                  <c:pt idx="95">
                    <c:v>12/06/2022</c:v>
                  </c:pt>
                  <c:pt idx="96">
                    <c:v>19/06/2022</c:v>
                  </c:pt>
                  <c:pt idx="97">
                    <c:v>26/06/2022</c:v>
                  </c:pt>
                  <c:pt idx="98">
                    <c:v>03/07/2022</c:v>
                  </c:pt>
                  <c:pt idx="99">
                    <c:v>10/07/2022</c:v>
                  </c:pt>
                  <c:pt idx="100">
                    <c:v>17/07/2022</c:v>
                  </c:pt>
                  <c:pt idx="101">
                    <c:v>24/07/2022</c:v>
                  </c:pt>
                  <c:pt idx="102">
                    <c:v>31/07/2022</c:v>
                  </c:pt>
                  <c:pt idx="103">
                    <c:v>07/08/2022</c:v>
                  </c:pt>
                  <c:pt idx="104">
                    <c:v>14/08/2022</c:v>
                  </c:pt>
                  <c:pt idx="105">
                    <c:v>21/08/2022</c:v>
                  </c:pt>
                </c:lvl>
                <c:lvl>
                  <c:pt idx="0">
                    <c:v>2020-2021 (Y1)</c:v>
                  </c:pt>
                  <c:pt idx="53">
                    <c:v>2021-2022 (Y2)</c:v>
                  </c:pt>
                </c:lvl>
              </c:multiLvlStrCache>
            </c:multiLvlStrRef>
          </c:cat>
          <c:val>
            <c:numRef>
              <c:f>Sheet5!$C$2:$C$107</c:f>
              <c:numCache>
                <c:formatCode>0</c:formatCode>
                <c:ptCount val="106"/>
                <c:pt idx="0">
                  <c:v>112.38188523821731</c:v>
                </c:pt>
                <c:pt idx="1">
                  <c:v>154.12150547380304</c:v>
                </c:pt>
                <c:pt idx="2">
                  <c:v>162.29048986287387</c:v>
                </c:pt>
                <c:pt idx="3">
                  <c:v>154.84115409855451</c:v>
                </c:pt>
                <c:pt idx="4">
                  <c:v>142.49042770079268</c:v>
                </c:pt>
                <c:pt idx="5">
                  <c:v>133.77684435245044</c:v>
                </c:pt>
                <c:pt idx="6">
                  <c:v>132.39589699144085</c:v>
                </c:pt>
                <c:pt idx="7">
                  <c:v>127.31945669251826</c:v>
                </c:pt>
                <c:pt idx="8">
                  <c:v>117.80842486810008</c:v>
                </c:pt>
                <c:pt idx="9">
                  <c:v>99.078110661730534</c:v>
                </c:pt>
                <c:pt idx="10">
                  <c:v>90.597926867361764</c:v>
                </c:pt>
                <c:pt idx="11">
                  <c:v>88.166681513471616</c:v>
                </c:pt>
                <c:pt idx="12">
                  <c:v>81.009095191619082</c:v>
                </c:pt>
                <c:pt idx="13">
                  <c:v>75.388055933425107</c:v>
                </c:pt>
                <c:pt idx="14">
                  <c:v>74.065458460908872</c:v>
                </c:pt>
                <c:pt idx="15">
                  <c:v>69.494717195595427</c:v>
                </c:pt>
                <c:pt idx="16">
                  <c:v>68.950118236324045</c:v>
                </c:pt>
                <c:pt idx="17">
                  <c:v>73.19021013350843</c:v>
                </c:pt>
                <c:pt idx="18">
                  <c:v>48.119208044193435</c:v>
                </c:pt>
                <c:pt idx="19">
                  <c:v>62.395480762236261</c:v>
                </c:pt>
                <c:pt idx="20">
                  <c:v>100.55630783689571</c:v>
                </c:pt>
                <c:pt idx="21">
                  <c:v>120.93986888391058</c:v>
                </c:pt>
                <c:pt idx="22">
                  <c:v>154.91895394987901</c:v>
                </c:pt>
                <c:pt idx="23">
                  <c:v>190.78468541046618</c:v>
                </c:pt>
                <c:pt idx="24">
                  <c:v>242.77443605805269</c:v>
                </c:pt>
                <c:pt idx="25">
                  <c:v>280.1572646194673</c:v>
                </c:pt>
                <c:pt idx="26">
                  <c:v>302.27187235845201</c:v>
                </c:pt>
                <c:pt idx="27">
                  <c:v>352.97792545918446</c:v>
                </c:pt>
                <c:pt idx="28">
                  <c:v>431.88642466504245</c:v>
                </c:pt>
                <c:pt idx="29">
                  <c:v>564.28232165648319</c:v>
                </c:pt>
                <c:pt idx="30">
                  <c:v>736.5506424517223</c:v>
                </c:pt>
                <c:pt idx="31">
                  <c:v>862.74200130003555</c:v>
                </c:pt>
                <c:pt idx="32">
                  <c:v>922.14218778627924</c:v>
                </c:pt>
                <c:pt idx="33">
                  <c:v>855.03981601891167</c:v>
                </c:pt>
                <c:pt idx="34">
                  <c:v>656.10559618220577</c:v>
                </c:pt>
                <c:pt idx="35">
                  <c:v>466.54625843010012</c:v>
                </c:pt>
                <c:pt idx="36">
                  <c:v>347.78478538327511</c:v>
                </c:pt>
                <c:pt idx="37">
                  <c:v>239.52629226525548</c:v>
                </c:pt>
                <c:pt idx="38">
                  <c:v>176.936311874708</c:v>
                </c:pt>
                <c:pt idx="39">
                  <c:v>162.3293897885361</c:v>
                </c:pt>
                <c:pt idx="40">
                  <c:v>136.98608821958541</c:v>
                </c:pt>
                <c:pt idx="41">
                  <c:v>116.7386769123884</c:v>
                </c:pt>
                <c:pt idx="42">
                  <c:v>105.36044865618261</c:v>
                </c:pt>
                <c:pt idx="43">
                  <c:v>94.449019507923722</c:v>
                </c:pt>
                <c:pt idx="44">
                  <c:v>82.487292366784288</c:v>
                </c:pt>
                <c:pt idx="45">
                  <c:v>73.170760170677312</c:v>
                </c:pt>
                <c:pt idx="46">
                  <c:v>70.272715708840281</c:v>
                </c:pt>
                <c:pt idx="47">
                  <c:v>76.671753480279108</c:v>
                </c:pt>
                <c:pt idx="48">
                  <c:v>84.724038092363202</c:v>
                </c:pt>
                <c:pt idx="49">
                  <c:v>92.873572518602913</c:v>
                </c:pt>
                <c:pt idx="50">
                  <c:v>97.269264118436269</c:v>
                </c:pt>
                <c:pt idx="51">
                  <c:v>106.58579631454324</c:v>
                </c:pt>
                <c:pt idx="52">
                  <c:v>110.9814879143766</c:v>
                </c:pt>
                <c:pt idx="53">
                  <c:v>97.891662929032151</c:v>
                </c:pt>
                <c:pt idx="54">
                  <c:v>85.463136679945805</c:v>
                </c:pt>
                <c:pt idx="55">
                  <c:v>81.650943965046082</c:v>
                </c:pt>
                <c:pt idx="56">
                  <c:v>80.269996604036493</c:v>
                </c:pt>
                <c:pt idx="57">
                  <c:v>72.548361360081444</c:v>
                </c:pt>
                <c:pt idx="58">
                  <c:v>58.05813905089628</c:v>
                </c:pt>
                <c:pt idx="59">
                  <c:v>49.305655776891811</c:v>
                </c:pt>
                <c:pt idx="60">
                  <c:v>47.885808490219972</c:v>
                </c:pt>
                <c:pt idx="61">
                  <c:v>52.087000461742122</c:v>
                </c:pt>
                <c:pt idx="62">
                  <c:v>61.481332509173569</c:v>
                </c:pt>
                <c:pt idx="63">
                  <c:v>69.397467381439824</c:v>
                </c:pt>
                <c:pt idx="64">
                  <c:v>77.877651175808595</c:v>
                </c:pt>
                <c:pt idx="65">
                  <c:v>84.315588872909657</c:v>
                </c:pt>
                <c:pt idx="66">
                  <c:v>95.343717798155296</c:v>
                </c:pt>
                <c:pt idx="67">
                  <c:v>103.2209527447593</c:v>
                </c:pt>
                <c:pt idx="68">
                  <c:v>100.77025742803805</c:v>
                </c:pt>
                <c:pt idx="69">
                  <c:v>184.85244674697424</c:v>
                </c:pt>
                <c:pt idx="70">
                  <c:v>753.08311085817502</c:v>
                </c:pt>
                <c:pt idx="71">
                  <c:v>796.57322774856175</c:v>
                </c:pt>
                <c:pt idx="72">
                  <c:v>2591.9798467265127</c:v>
                </c:pt>
                <c:pt idx="73">
                  <c:v>4735.0740012735832</c:v>
                </c:pt>
                <c:pt idx="74">
                  <c:v>3278.1161855199693</c:v>
                </c:pt>
                <c:pt idx="75">
                  <c:v>1492.0260987381253</c:v>
                </c:pt>
                <c:pt idx="76">
                  <c:v>853.28931936411072</c:v>
                </c:pt>
                <c:pt idx="77">
                  <c:v>508.51927821965933</c:v>
                </c:pt>
                <c:pt idx="78">
                  <c:v>315.80904648891214</c:v>
                </c:pt>
                <c:pt idx="79">
                  <c:v>208.0951523301639</c:v>
                </c:pt>
                <c:pt idx="80">
                  <c:v>121.97071691395999</c:v>
                </c:pt>
                <c:pt idx="81">
                  <c:v>59.866985594190531</c:v>
                </c:pt>
                <c:pt idx="82">
                  <c:v>34.445884173915346</c:v>
                </c:pt>
                <c:pt idx="83">
                  <c:v>30.419741867873292</c:v>
                </c:pt>
                <c:pt idx="84">
                  <c:v>32.598137704958845</c:v>
                </c:pt>
                <c:pt idx="85">
                  <c:v>32.967686998750153</c:v>
                </c:pt>
                <c:pt idx="86">
                  <c:v>28.980444618370335</c:v>
                </c:pt>
                <c:pt idx="87">
                  <c:v>23.767854579629898</c:v>
                </c:pt>
                <c:pt idx="88">
                  <c:v>20.441910935508204</c:v>
                </c:pt>
                <c:pt idx="89">
                  <c:v>18.419114801071615</c:v>
                </c:pt>
                <c:pt idx="90">
                  <c:v>23.690054728305412</c:v>
                </c:pt>
                <c:pt idx="91">
                  <c:v>31.917389005869609</c:v>
                </c:pt>
                <c:pt idx="92">
                  <c:v>37.752377855205921</c:v>
                </c:pt>
                <c:pt idx="93">
                  <c:v>46.621560906197104</c:v>
                </c:pt>
                <c:pt idx="94">
                  <c:v>65.91592403466916</c:v>
                </c:pt>
                <c:pt idx="95">
                  <c:v>92.601273038967207</c:v>
                </c:pt>
                <c:pt idx="96">
                  <c:v>126.48310829078005</c:v>
                </c:pt>
                <c:pt idx="97">
                  <c:v>151.94310963671751</c:v>
                </c:pt>
                <c:pt idx="98">
                  <c:v>158.61444688779201</c:v>
                </c:pt>
                <c:pt idx="99">
                  <c:v>179.03690786046909</c:v>
                </c:pt>
                <c:pt idx="100">
                  <c:v>218.11188318819123</c:v>
                </c:pt>
                <c:pt idx="101">
                  <c:v>223.18832348711382</c:v>
                </c:pt>
                <c:pt idx="102">
                  <c:v>197.74777210400751</c:v>
                </c:pt>
                <c:pt idx="103">
                  <c:v>172.83236971734146</c:v>
                </c:pt>
                <c:pt idx="104">
                  <c:v>148.75331573241363</c:v>
                </c:pt>
                <c:pt idx="105">
                  <c:v>139.767432904435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BA0-4792-B00E-DCBA3659F1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8374095"/>
        <c:axId val="354169727"/>
      </c:barChart>
      <c:catAx>
        <c:axId val="448374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169727"/>
        <c:crosses val="autoZero"/>
        <c:auto val="1"/>
        <c:lblAlgn val="ctr"/>
        <c:lblOffset val="100"/>
        <c:noMultiLvlLbl val="0"/>
      </c:catAx>
      <c:valAx>
        <c:axId val="3541697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0" i="0" u="none" strike="noStrike" baseline="0">
                    <a:solidFill>
                      <a:schemeClr val="tx1"/>
                    </a:solidFill>
                    <a:effectLst/>
                  </a:rPr>
                  <a:t>Incidence rate per 100,000 population per week</a:t>
                </a:r>
                <a:r>
                  <a:rPr lang="en-US" sz="1050" b="0" i="0" u="none" strike="noStrike" baseline="0">
                    <a:solidFill>
                      <a:schemeClr val="tx1"/>
                    </a:solidFill>
                  </a:rPr>
                  <a:t> </a:t>
                </a:r>
                <a:endParaRPr lang="en-US" sz="105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374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bg1">
          <a:lumMod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261</cdr:x>
      <cdr:y>0.19772</cdr:y>
    </cdr:from>
    <cdr:to>
      <cdr:x>0.39468</cdr:x>
      <cdr:y>0.19772</cdr:y>
    </cdr:to>
    <cdr:cxnSp macro="">
      <cdr:nvCxnSpPr>
        <cdr:cNvPr id="5" name="Straight Arrow Connector 4">
          <a:extLst xmlns:a="http://schemas.openxmlformats.org/drawingml/2006/main">
            <a:ext uri="{FF2B5EF4-FFF2-40B4-BE49-F238E27FC236}">
              <a16:creationId xmlns:a16="http://schemas.microsoft.com/office/drawing/2014/main" id="{AF25445A-220E-5CD3-1770-5A10B7FE59D2}"/>
            </a:ext>
          </a:extLst>
        </cdr:cNvPr>
        <cdr:cNvCxnSpPr/>
      </cdr:nvCxnSpPr>
      <cdr:spPr>
        <a:xfrm xmlns:a="http://schemas.openxmlformats.org/drawingml/2006/main">
          <a:off x="2626255" y="880533"/>
          <a:ext cx="1320800" cy="0"/>
        </a:xfrm>
        <a:prstGeom xmlns:a="http://schemas.openxmlformats.org/drawingml/2006/main" prst="straightConnector1">
          <a:avLst/>
        </a:prstGeom>
        <a:ln xmlns:a="http://schemas.openxmlformats.org/drawingml/2006/main" w="19050">
          <a:solidFill>
            <a:schemeClr val="tx1"/>
          </a:solidFill>
          <a:headEnd type="triangle"/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3965</cdr:x>
      <cdr:y>0.24525</cdr:y>
    </cdr:from>
    <cdr:to>
      <cdr:x>0.67152</cdr:x>
      <cdr:y>0.24525</cdr:y>
    </cdr:to>
    <cdr:cxnSp macro="">
      <cdr:nvCxnSpPr>
        <cdr:cNvPr id="6" name="Straight Arrow Connector 5">
          <a:extLst xmlns:a="http://schemas.openxmlformats.org/drawingml/2006/main">
            <a:ext uri="{FF2B5EF4-FFF2-40B4-BE49-F238E27FC236}">
              <a16:creationId xmlns:a16="http://schemas.microsoft.com/office/drawing/2014/main" id="{62D69CD6-18E7-F317-8B2F-C5F47FB5190E}"/>
            </a:ext>
          </a:extLst>
        </cdr:cNvPr>
        <cdr:cNvCxnSpPr/>
      </cdr:nvCxnSpPr>
      <cdr:spPr>
        <a:xfrm xmlns:a="http://schemas.openxmlformats.org/drawingml/2006/main">
          <a:off x="3396722" y="1092200"/>
          <a:ext cx="3318933" cy="0"/>
        </a:xfrm>
        <a:prstGeom xmlns:a="http://schemas.openxmlformats.org/drawingml/2006/main" prst="straightConnector1">
          <a:avLst/>
        </a:prstGeom>
        <a:ln xmlns:a="http://schemas.openxmlformats.org/drawingml/2006/main" w="19050">
          <a:solidFill>
            <a:schemeClr val="tx1"/>
          </a:solidFill>
          <a:headEnd type="triangle"/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6982</cdr:x>
      <cdr:y>0.19392</cdr:y>
    </cdr:from>
    <cdr:to>
      <cdr:x>0.97968</cdr:x>
      <cdr:y>0.19392</cdr:y>
    </cdr:to>
    <cdr:cxnSp macro="">
      <cdr:nvCxnSpPr>
        <cdr:cNvPr id="10" name="Straight Arrow Connector 9">
          <a:extLst xmlns:a="http://schemas.openxmlformats.org/drawingml/2006/main">
            <a:ext uri="{FF2B5EF4-FFF2-40B4-BE49-F238E27FC236}">
              <a16:creationId xmlns:a16="http://schemas.microsoft.com/office/drawing/2014/main" id="{452CE7E4-06B5-57FE-06B2-738EAF42B4E4}"/>
            </a:ext>
          </a:extLst>
        </cdr:cNvPr>
        <cdr:cNvCxnSpPr/>
      </cdr:nvCxnSpPr>
      <cdr:spPr>
        <a:xfrm xmlns:a="http://schemas.openxmlformats.org/drawingml/2006/main">
          <a:off x="6698722" y="863600"/>
          <a:ext cx="3098800" cy="0"/>
        </a:xfrm>
        <a:prstGeom xmlns:a="http://schemas.openxmlformats.org/drawingml/2006/main" prst="straightConnector1">
          <a:avLst/>
        </a:prstGeom>
        <a:ln xmlns:a="http://schemas.openxmlformats.org/drawingml/2006/main" w="19050">
          <a:solidFill>
            <a:schemeClr val="tx1"/>
          </a:solidFill>
          <a:headEnd type="triangle"/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7127</cdr:x>
      <cdr:y>0.19962</cdr:y>
    </cdr:from>
    <cdr:to>
      <cdr:x>0.25245</cdr:x>
      <cdr:y>0.19962</cdr:y>
    </cdr:to>
    <cdr:cxnSp macro="">
      <cdr:nvCxnSpPr>
        <cdr:cNvPr id="14" name="Straight Arrow Connector 13">
          <a:extLst xmlns:a="http://schemas.openxmlformats.org/drawingml/2006/main">
            <a:ext uri="{FF2B5EF4-FFF2-40B4-BE49-F238E27FC236}">
              <a16:creationId xmlns:a16="http://schemas.microsoft.com/office/drawing/2014/main" id="{B3D7DD74-4E0B-91FB-E646-AF8EABB9DA9F}"/>
            </a:ext>
          </a:extLst>
        </cdr:cNvPr>
        <cdr:cNvCxnSpPr/>
      </cdr:nvCxnSpPr>
      <cdr:spPr>
        <a:xfrm xmlns:a="http://schemas.openxmlformats.org/drawingml/2006/main">
          <a:off x="712788" y="889000"/>
          <a:ext cx="1811867" cy="0"/>
        </a:xfrm>
        <a:prstGeom xmlns:a="http://schemas.openxmlformats.org/drawingml/2006/main" prst="straightConnector1">
          <a:avLst/>
        </a:prstGeom>
        <a:ln xmlns:a="http://schemas.openxmlformats.org/drawingml/2006/main" w="19050">
          <a:solidFill>
            <a:schemeClr val="tx1"/>
          </a:solidFill>
          <a:headEnd type="triangle"/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7b3031b9-3f4a-472c-b320-ff66736f4847" origin="userSelected"/>
</file>

<file path=customXml/itemProps1.xml><?xml version="1.0" encoding="utf-8"?>
<ds:datastoreItem xmlns:ds="http://schemas.openxmlformats.org/officeDocument/2006/customXml" ds:itemID="{4FB89D39-DE8B-47B2-8310-6780E6F41A1B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84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 Mustafa Mohammed</dc:creator>
  <cp:keywords/>
  <dc:description/>
  <cp:lastModifiedBy>Dr. Azza Mustafa Mohammed</cp:lastModifiedBy>
  <cp:revision>3</cp:revision>
  <dcterms:created xsi:type="dcterms:W3CDTF">2024-04-28T07:40:00Z</dcterms:created>
  <dcterms:modified xsi:type="dcterms:W3CDTF">2024-04-2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0c24bb78-b804-4b18-8b53-f1b2f6d0cd47</vt:lpwstr>
  </property>
  <property fmtid="{D5CDD505-2E9C-101B-9397-08002B2CF9AE}" pid="3" name="bjSaver">
    <vt:lpwstr>ze37Xy24fRhiklqTn3iOYAinlKVOnfok</vt:lpwstr>
  </property>
  <property fmtid="{D5CDD505-2E9C-101B-9397-08002B2CF9AE}" pid="4" name="bjClsUserRVM">
    <vt:lpwstr>[]</vt:lpwstr>
  </property>
</Properties>
</file>